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BB258" w14:textId="0A658E8D" w:rsidR="00211397" w:rsidRPr="00E475BD" w:rsidRDefault="00211397" w:rsidP="00211397">
      <w:r w:rsidRPr="00DA4E5C">
        <w:rPr>
          <w:b/>
        </w:rPr>
        <w:t>Supplemental table 2</w:t>
      </w:r>
      <w:r w:rsidRPr="00514DCC">
        <w:t xml:space="preserve">. Comparative test characteristics for </w:t>
      </w:r>
      <w:r>
        <w:t>different</w:t>
      </w:r>
      <w:r w:rsidRPr="00514DCC">
        <w:t xml:space="preserve"> machine</w:t>
      </w:r>
      <w:r w:rsidR="004D0B6B">
        <w:t xml:space="preserve"> </w:t>
      </w:r>
      <w:r w:rsidRPr="00514DCC">
        <w:t xml:space="preserve">learning algorithms </w:t>
      </w:r>
      <w:r w:rsidR="00B7067A">
        <w:t>among</w:t>
      </w:r>
      <w:r>
        <w:t xml:space="preserve"> training datasets.</w:t>
      </w:r>
      <w:r w:rsidRPr="00514DCC">
        <w:t xml:space="preserve"> </w:t>
      </w:r>
    </w:p>
    <w:tbl>
      <w:tblPr>
        <w:tblW w:w="87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15"/>
        <w:gridCol w:w="1283"/>
        <w:gridCol w:w="1284"/>
        <w:gridCol w:w="1284"/>
        <w:gridCol w:w="1284"/>
        <w:gridCol w:w="1287"/>
      </w:tblGrid>
      <w:tr w:rsidR="00211397" w14:paraId="4CCE2245" w14:textId="77777777" w:rsidTr="00B15D49">
        <w:trPr>
          <w:trHeight w:val="251"/>
        </w:trPr>
        <w:tc>
          <w:tcPr>
            <w:tcW w:w="8737" w:type="dxa"/>
            <w:gridSpan w:val="6"/>
            <w:vAlign w:val="center"/>
          </w:tcPr>
          <w:p w14:paraId="7EE5B142" w14:textId="77777777" w:rsidR="00211397" w:rsidRPr="00726452" w:rsidRDefault="00211397" w:rsidP="00B15D49">
            <w:pPr>
              <w:jc w:val="center"/>
              <w:rPr>
                <w:b/>
              </w:rPr>
            </w:pPr>
            <w:r>
              <w:rPr>
                <w:b/>
              </w:rPr>
              <w:t xml:space="preserve">Metastasis </w:t>
            </w:r>
          </w:p>
        </w:tc>
      </w:tr>
      <w:tr w:rsidR="00211397" w14:paraId="63D7FC7B" w14:textId="77777777" w:rsidTr="00B15D49">
        <w:tc>
          <w:tcPr>
            <w:tcW w:w="2315" w:type="dxa"/>
            <w:vAlign w:val="center"/>
          </w:tcPr>
          <w:p w14:paraId="1B057D1F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3C9DCFC0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0D37C927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302C8CD3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38234236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3BAFD700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211397" w14:paraId="78B18345" w14:textId="77777777" w:rsidTr="00B15D49">
        <w:tc>
          <w:tcPr>
            <w:tcW w:w="2315" w:type="dxa"/>
            <w:vAlign w:val="center"/>
          </w:tcPr>
          <w:p w14:paraId="6FFDE095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799DB587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861 </w:t>
            </w:r>
          </w:p>
          <w:p w14:paraId="3249F08F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41-0.881)</w:t>
            </w:r>
          </w:p>
        </w:tc>
        <w:tc>
          <w:tcPr>
            <w:tcW w:w="1284" w:type="dxa"/>
            <w:vAlign w:val="bottom"/>
          </w:tcPr>
          <w:p w14:paraId="599E62CF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83.0% </w:t>
            </w:r>
          </w:p>
          <w:p w14:paraId="2C417644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9.0%-87.0%)</w:t>
            </w:r>
          </w:p>
        </w:tc>
        <w:tc>
          <w:tcPr>
            <w:tcW w:w="1284" w:type="dxa"/>
            <w:vAlign w:val="bottom"/>
          </w:tcPr>
          <w:p w14:paraId="6662EB1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58.4% </w:t>
            </w:r>
          </w:p>
          <w:p w14:paraId="7BE1A9C4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4.9%-61.9%)</w:t>
            </w:r>
          </w:p>
        </w:tc>
        <w:tc>
          <w:tcPr>
            <w:tcW w:w="1284" w:type="dxa"/>
            <w:vAlign w:val="bottom"/>
          </w:tcPr>
          <w:p w14:paraId="1B3AD14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6.9% </w:t>
            </w:r>
          </w:p>
          <w:p w14:paraId="3A7C0549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3.9%-99.9%)</w:t>
            </w:r>
          </w:p>
        </w:tc>
        <w:tc>
          <w:tcPr>
            <w:tcW w:w="1287" w:type="dxa"/>
            <w:vAlign w:val="bottom"/>
          </w:tcPr>
          <w:p w14:paraId="42E38F98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4.2% </w:t>
            </w:r>
          </w:p>
          <w:p w14:paraId="2F089E66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0.2%-78.2%)</w:t>
            </w:r>
          </w:p>
        </w:tc>
      </w:tr>
      <w:tr w:rsidR="00211397" w14:paraId="09981851" w14:textId="77777777" w:rsidTr="00B15D49">
        <w:tc>
          <w:tcPr>
            <w:tcW w:w="2315" w:type="dxa"/>
            <w:vAlign w:val="center"/>
          </w:tcPr>
          <w:p w14:paraId="4D05F490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788413F2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23 </w:t>
            </w:r>
          </w:p>
          <w:p w14:paraId="7DFE30BC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93-0.953)</w:t>
            </w:r>
          </w:p>
        </w:tc>
        <w:tc>
          <w:tcPr>
            <w:tcW w:w="1284" w:type="dxa"/>
            <w:vAlign w:val="bottom"/>
          </w:tcPr>
          <w:p w14:paraId="1BA0860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0.0% </w:t>
            </w:r>
          </w:p>
          <w:p w14:paraId="7842530B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86.5%-93.5%)</w:t>
            </w:r>
          </w:p>
        </w:tc>
        <w:tc>
          <w:tcPr>
            <w:tcW w:w="1284" w:type="dxa"/>
            <w:vAlign w:val="bottom"/>
          </w:tcPr>
          <w:p w14:paraId="2378B60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1.6% </w:t>
            </w:r>
          </w:p>
          <w:p w14:paraId="68ECB74F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8.1%-65.1%)</w:t>
            </w:r>
          </w:p>
        </w:tc>
        <w:tc>
          <w:tcPr>
            <w:tcW w:w="1284" w:type="dxa"/>
            <w:vAlign w:val="bottom"/>
          </w:tcPr>
          <w:p w14:paraId="5C414071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7.6% </w:t>
            </w:r>
          </w:p>
          <w:p w14:paraId="4E521AB9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6%-99.6%)</w:t>
            </w:r>
          </w:p>
        </w:tc>
        <w:tc>
          <w:tcPr>
            <w:tcW w:w="1287" w:type="dxa"/>
            <w:vAlign w:val="bottom"/>
          </w:tcPr>
          <w:p w14:paraId="3ED805B9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8.9% </w:t>
            </w:r>
          </w:p>
          <w:p w14:paraId="00604DDF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6.9%-80.9%)</w:t>
            </w:r>
          </w:p>
        </w:tc>
      </w:tr>
      <w:tr w:rsidR="00211397" w14:paraId="6357F5FB" w14:textId="77777777" w:rsidTr="00B15D49">
        <w:tc>
          <w:tcPr>
            <w:tcW w:w="2315" w:type="dxa"/>
            <w:vAlign w:val="center"/>
          </w:tcPr>
          <w:p w14:paraId="2AE986AA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5BDFE231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03 </w:t>
            </w:r>
          </w:p>
          <w:p w14:paraId="36F55678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68-0.938)</w:t>
            </w:r>
          </w:p>
        </w:tc>
        <w:tc>
          <w:tcPr>
            <w:tcW w:w="1284" w:type="dxa"/>
            <w:vAlign w:val="bottom"/>
          </w:tcPr>
          <w:p w14:paraId="7D03018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83.8% </w:t>
            </w:r>
          </w:p>
          <w:p w14:paraId="775E59E7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80.3%-87.3%)</w:t>
            </w:r>
          </w:p>
        </w:tc>
        <w:tc>
          <w:tcPr>
            <w:tcW w:w="1284" w:type="dxa"/>
            <w:vAlign w:val="bottom"/>
          </w:tcPr>
          <w:p w14:paraId="79ABE63B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3.1% </w:t>
            </w:r>
          </w:p>
          <w:p w14:paraId="52AC5440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9.6%-66.6%)</w:t>
            </w:r>
          </w:p>
        </w:tc>
        <w:tc>
          <w:tcPr>
            <w:tcW w:w="1284" w:type="dxa"/>
            <w:vAlign w:val="bottom"/>
          </w:tcPr>
          <w:p w14:paraId="38290DF7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7.1% </w:t>
            </w:r>
          </w:p>
          <w:p w14:paraId="1A099A18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3.6%-100.0%)</w:t>
            </w:r>
          </w:p>
        </w:tc>
        <w:tc>
          <w:tcPr>
            <w:tcW w:w="1287" w:type="dxa"/>
            <w:vAlign w:val="bottom"/>
          </w:tcPr>
          <w:p w14:paraId="7D694AA1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82.9% </w:t>
            </w:r>
          </w:p>
          <w:p w14:paraId="4B61005E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9.4%-86.4%)</w:t>
            </w:r>
          </w:p>
        </w:tc>
      </w:tr>
      <w:tr w:rsidR="00211397" w14:paraId="5947C4EE" w14:textId="77777777" w:rsidTr="00B15D49">
        <w:tc>
          <w:tcPr>
            <w:tcW w:w="2315" w:type="dxa"/>
            <w:vAlign w:val="center"/>
          </w:tcPr>
          <w:p w14:paraId="4084843C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36D1DAC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866 </w:t>
            </w:r>
          </w:p>
          <w:p w14:paraId="2BC2A3C4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31-0.901)</w:t>
            </w:r>
          </w:p>
        </w:tc>
        <w:tc>
          <w:tcPr>
            <w:tcW w:w="1284" w:type="dxa"/>
            <w:vAlign w:val="bottom"/>
          </w:tcPr>
          <w:p w14:paraId="651154C4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88.3% </w:t>
            </w:r>
          </w:p>
          <w:p w14:paraId="64EDD6BE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85.8%-90.8%)</w:t>
            </w:r>
          </w:p>
        </w:tc>
        <w:tc>
          <w:tcPr>
            <w:tcW w:w="1284" w:type="dxa"/>
            <w:vAlign w:val="bottom"/>
          </w:tcPr>
          <w:p w14:paraId="1354145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0.4% </w:t>
            </w:r>
          </w:p>
          <w:p w14:paraId="1B9BFA03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7.4%-63.4%)</w:t>
            </w:r>
          </w:p>
        </w:tc>
        <w:tc>
          <w:tcPr>
            <w:tcW w:w="1284" w:type="dxa"/>
            <w:vAlign w:val="bottom"/>
          </w:tcPr>
          <w:p w14:paraId="49D2FA5D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7.4% </w:t>
            </w:r>
          </w:p>
          <w:p w14:paraId="3DDBA13F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4.4%-100.0%)</w:t>
            </w:r>
          </w:p>
        </w:tc>
        <w:tc>
          <w:tcPr>
            <w:tcW w:w="1287" w:type="dxa"/>
            <w:vAlign w:val="bottom"/>
          </w:tcPr>
          <w:p w14:paraId="2DC5B119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8.2% </w:t>
            </w:r>
          </w:p>
          <w:p w14:paraId="1427E34D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5.2%-81.2%)</w:t>
            </w:r>
          </w:p>
        </w:tc>
      </w:tr>
      <w:tr w:rsidR="00211397" w14:paraId="78131631" w14:textId="77777777" w:rsidTr="00B15D49">
        <w:tc>
          <w:tcPr>
            <w:tcW w:w="2315" w:type="dxa"/>
            <w:vAlign w:val="center"/>
          </w:tcPr>
          <w:p w14:paraId="315AD500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04AA221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841 </w:t>
            </w:r>
          </w:p>
          <w:p w14:paraId="0DEB8675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01-0.881)</w:t>
            </w:r>
          </w:p>
        </w:tc>
        <w:tc>
          <w:tcPr>
            <w:tcW w:w="1284" w:type="dxa"/>
            <w:vAlign w:val="bottom"/>
          </w:tcPr>
          <w:p w14:paraId="1F91FAC4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89.5% </w:t>
            </w:r>
          </w:p>
          <w:p w14:paraId="3E4DF6E3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87.0%-92.0%)</w:t>
            </w:r>
          </w:p>
        </w:tc>
        <w:tc>
          <w:tcPr>
            <w:tcW w:w="1284" w:type="dxa"/>
            <w:vAlign w:val="bottom"/>
          </w:tcPr>
          <w:p w14:paraId="50053975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56.0% </w:t>
            </w:r>
          </w:p>
          <w:p w14:paraId="737A12EB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2.5%-59.5%)</w:t>
            </w:r>
          </w:p>
        </w:tc>
        <w:tc>
          <w:tcPr>
            <w:tcW w:w="1284" w:type="dxa"/>
            <w:vAlign w:val="bottom"/>
          </w:tcPr>
          <w:p w14:paraId="2D34C44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8.1% </w:t>
            </w:r>
          </w:p>
          <w:p w14:paraId="5C5A717E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1%-100.0%)</w:t>
            </w:r>
          </w:p>
        </w:tc>
        <w:tc>
          <w:tcPr>
            <w:tcW w:w="1287" w:type="dxa"/>
            <w:vAlign w:val="bottom"/>
          </w:tcPr>
          <w:p w14:paraId="14C0D43B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5.2% </w:t>
            </w:r>
          </w:p>
          <w:p w14:paraId="449A8CA9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2.7%-77.7%)</w:t>
            </w:r>
          </w:p>
        </w:tc>
      </w:tr>
      <w:tr w:rsidR="00211397" w14:paraId="3FF1A825" w14:textId="77777777" w:rsidTr="00B15D49">
        <w:tc>
          <w:tcPr>
            <w:tcW w:w="8737" w:type="dxa"/>
            <w:gridSpan w:val="6"/>
            <w:vAlign w:val="center"/>
          </w:tcPr>
          <w:p w14:paraId="0F475E19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367459">
              <w:rPr>
                <w:rFonts w:ascii="Times" w:hAnsi="Times"/>
                <w:b/>
              </w:rPr>
              <w:t>Hemangioblastoma</w:t>
            </w:r>
          </w:p>
        </w:tc>
      </w:tr>
      <w:tr w:rsidR="00211397" w14:paraId="4058BC08" w14:textId="77777777" w:rsidTr="00B15D49">
        <w:tc>
          <w:tcPr>
            <w:tcW w:w="2315" w:type="dxa"/>
            <w:vAlign w:val="center"/>
          </w:tcPr>
          <w:p w14:paraId="34CC5CB9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1F0DF169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74F31891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2D026132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4F579201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6D891E35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211397" w14:paraId="60599415" w14:textId="77777777" w:rsidTr="00B15D49">
        <w:tc>
          <w:tcPr>
            <w:tcW w:w="2315" w:type="dxa"/>
            <w:vAlign w:val="center"/>
          </w:tcPr>
          <w:p w14:paraId="27326496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534994A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0.934 (</w:t>
            </w:r>
          </w:p>
          <w:p w14:paraId="48D79890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0.904-0.964)</w:t>
            </w:r>
          </w:p>
        </w:tc>
        <w:tc>
          <w:tcPr>
            <w:tcW w:w="1284" w:type="dxa"/>
            <w:vAlign w:val="bottom"/>
          </w:tcPr>
          <w:p w14:paraId="1204AF5F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5.0% </w:t>
            </w:r>
          </w:p>
          <w:p w14:paraId="58C887EE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1.5%-98.5%)</w:t>
            </w:r>
          </w:p>
        </w:tc>
        <w:tc>
          <w:tcPr>
            <w:tcW w:w="1284" w:type="dxa"/>
            <w:vAlign w:val="bottom"/>
          </w:tcPr>
          <w:p w14:paraId="2013AD0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1.2% </w:t>
            </w:r>
          </w:p>
          <w:p w14:paraId="2DE27B4E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7.7%-64.7%)</w:t>
            </w:r>
          </w:p>
        </w:tc>
        <w:tc>
          <w:tcPr>
            <w:tcW w:w="1284" w:type="dxa"/>
            <w:vAlign w:val="bottom"/>
          </w:tcPr>
          <w:p w14:paraId="64A11FE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1452909B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7" w:type="dxa"/>
            <w:vAlign w:val="bottom"/>
          </w:tcPr>
          <w:p w14:paraId="3E82450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2.5% </w:t>
            </w:r>
          </w:p>
          <w:p w14:paraId="269FED26" w14:textId="77777777" w:rsidR="00211397" w:rsidRPr="000028C6" w:rsidRDefault="00211397" w:rsidP="00B15D49">
            <w:pPr>
              <w:jc w:val="center"/>
              <w:rPr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89.0%-96.0%)</w:t>
            </w:r>
          </w:p>
        </w:tc>
      </w:tr>
      <w:tr w:rsidR="00211397" w14:paraId="46B3C46E" w14:textId="77777777" w:rsidTr="00B15D49">
        <w:tc>
          <w:tcPr>
            <w:tcW w:w="2315" w:type="dxa"/>
            <w:vAlign w:val="center"/>
          </w:tcPr>
          <w:p w14:paraId="6792DC31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08163997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71 </w:t>
            </w:r>
          </w:p>
          <w:p w14:paraId="57AC1E03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31-1.000)</w:t>
            </w:r>
          </w:p>
        </w:tc>
        <w:tc>
          <w:tcPr>
            <w:tcW w:w="1284" w:type="dxa"/>
            <w:vAlign w:val="bottom"/>
          </w:tcPr>
          <w:p w14:paraId="01082FD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3220CB70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4" w:type="dxa"/>
            <w:vAlign w:val="bottom"/>
          </w:tcPr>
          <w:p w14:paraId="2F294A3A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2.7% </w:t>
            </w:r>
          </w:p>
          <w:p w14:paraId="5E115D6F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0.7%-74.7%)</w:t>
            </w:r>
          </w:p>
        </w:tc>
        <w:tc>
          <w:tcPr>
            <w:tcW w:w="1284" w:type="dxa"/>
            <w:vAlign w:val="bottom"/>
          </w:tcPr>
          <w:p w14:paraId="5B3A6305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69F5AA5B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9%-100.0%)</w:t>
            </w:r>
          </w:p>
        </w:tc>
        <w:tc>
          <w:tcPr>
            <w:tcW w:w="1287" w:type="dxa"/>
            <w:vAlign w:val="bottom"/>
          </w:tcPr>
          <w:p w14:paraId="10954259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91F0947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9%-100.0%)</w:t>
            </w:r>
          </w:p>
        </w:tc>
      </w:tr>
      <w:tr w:rsidR="00211397" w14:paraId="7716145B" w14:textId="77777777" w:rsidTr="00B15D49">
        <w:tc>
          <w:tcPr>
            <w:tcW w:w="2315" w:type="dxa"/>
            <w:vAlign w:val="center"/>
          </w:tcPr>
          <w:p w14:paraId="79838F6B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4721E572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59 </w:t>
            </w:r>
          </w:p>
          <w:p w14:paraId="7A6C1DB4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29-0.989)</w:t>
            </w:r>
          </w:p>
        </w:tc>
        <w:tc>
          <w:tcPr>
            <w:tcW w:w="1284" w:type="dxa"/>
            <w:vAlign w:val="bottom"/>
          </w:tcPr>
          <w:p w14:paraId="20BC73AF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8.7% </w:t>
            </w:r>
          </w:p>
          <w:p w14:paraId="78AECCA0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2%-100.0%)</w:t>
            </w:r>
          </w:p>
        </w:tc>
        <w:tc>
          <w:tcPr>
            <w:tcW w:w="1284" w:type="dxa"/>
            <w:vAlign w:val="bottom"/>
          </w:tcPr>
          <w:p w14:paraId="64ECFDF9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0.2% </w:t>
            </w:r>
          </w:p>
          <w:p w14:paraId="72D8305E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68.2%-72.2%)</w:t>
            </w:r>
          </w:p>
        </w:tc>
        <w:tc>
          <w:tcPr>
            <w:tcW w:w="1284" w:type="dxa"/>
            <w:vAlign w:val="bottom"/>
          </w:tcPr>
          <w:p w14:paraId="6AC46A1A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0C274D47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9%-100.0%)</w:t>
            </w:r>
          </w:p>
        </w:tc>
        <w:tc>
          <w:tcPr>
            <w:tcW w:w="1287" w:type="dxa"/>
            <w:vAlign w:val="bottom"/>
          </w:tcPr>
          <w:p w14:paraId="5ACC4A93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3% </w:t>
            </w:r>
          </w:p>
          <w:p w14:paraId="6A55C291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8%-100.0%)</w:t>
            </w:r>
          </w:p>
        </w:tc>
      </w:tr>
      <w:tr w:rsidR="00211397" w14:paraId="5794A979" w14:textId="77777777" w:rsidTr="00B15D49">
        <w:tc>
          <w:tcPr>
            <w:tcW w:w="2315" w:type="dxa"/>
            <w:vAlign w:val="center"/>
          </w:tcPr>
          <w:p w14:paraId="2517E58A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20CDA9FD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94 </w:t>
            </w:r>
          </w:p>
          <w:p w14:paraId="0CFF13FF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59-1.000)</w:t>
            </w:r>
          </w:p>
        </w:tc>
        <w:tc>
          <w:tcPr>
            <w:tcW w:w="1284" w:type="dxa"/>
            <w:vAlign w:val="bottom"/>
          </w:tcPr>
          <w:p w14:paraId="30AEE33F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4.0% </w:t>
            </w:r>
          </w:p>
          <w:p w14:paraId="4050B7E9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1.5%-96.5%)</w:t>
            </w:r>
          </w:p>
        </w:tc>
        <w:tc>
          <w:tcPr>
            <w:tcW w:w="1284" w:type="dxa"/>
            <w:vAlign w:val="bottom"/>
          </w:tcPr>
          <w:p w14:paraId="73AC3F2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6.2% </w:t>
            </w:r>
          </w:p>
          <w:p w14:paraId="3200CA3D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62.7%-69.7%)</w:t>
            </w:r>
          </w:p>
        </w:tc>
        <w:tc>
          <w:tcPr>
            <w:tcW w:w="1284" w:type="dxa"/>
            <w:vAlign w:val="bottom"/>
          </w:tcPr>
          <w:p w14:paraId="635B49D2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02BD7F4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9%-100.0%)</w:t>
            </w:r>
          </w:p>
        </w:tc>
        <w:tc>
          <w:tcPr>
            <w:tcW w:w="1287" w:type="dxa"/>
            <w:vAlign w:val="bottom"/>
          </w:tcPr>
          <w:p w14:paraId="6D087D3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5.3% </w:t>
            </w:r>
          </w:p>
          <w:p w14:paraId="79B95F94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2.3%-98.3%)</w:t>
            </w:r>
          </w:p>
        </w:tc>
      </w:tr>
      <w:tr w:rsidR="00211397" w14:paraId="2DFE7350" w14:textId="77777777" w:rsidTr="00B15D49">
        <w:tc>
          <w:tcPr>
            <w:tcW w:w="2315" w:type="dxa"/>
            <w:vAlign w:val="center"/>
          </w:tcPr>
          <w:p w14:paraId="7D3678C5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2DC41A6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66 </w:t>
            </w:r>
          </w:p>
          <w:p w14:paraId="5735863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36-0.996)</w:t>
            </w:r>
          </w:p>
        </w:tc>
        <w:tc>
          <w:tcPr>
            <w:tcW w:w="1284" w:type="dxa"/>
            <w:vAlign w:val="bottom"/>
          </w:tcPr>
          <w:p w14:paraId="3B6A803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6.2% </w:t>
            </w:r>
          </w:p>
          <w:p w14:paraId="7FC5731A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2.2%-100.0%)</w:t>
            </w:r>
          </w:p>
        </w:tc>
        <w:tc>
          <w:tcPr>
            <w:tcW w:w="1284" w:type="dxa"/>
            <w:vAlign w:val="bottom"/>
          </w:tcPr>
          <w:p w14:paraId="54DDA454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8.4% </w:t>
            </w:r>
          </w:p>
          <w:p w14:paraId="55F61C5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65.4%-71.4%)</w:t>
            </w:r>
          </w:p>
        </w:tc>
        <w:tc>
          <w:tcPr>
            <w:tcW w:w="1284" w:type="dxa"/>
            <w:vAlign w:val="bottom"/>
          </w:tcPr>
          <w:p w14:paraId="5DA9BF58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541E8456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7" w:type="dxa"/>
            <w:vAlign w:val="bottom"/>
          </w:tcPr>
          <w:p w14:paraId="31C7AA44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7.8% </w:t>
            </w:r>
          </w:p>
          <w:p w14:paraId="53DBB012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3%-100.0%)</w:t>
            </w:r>
          </w:p>
        </w:tc>
      </w:tr>
      <w:tr w:rsidR="00211397" w14:paraId="668EC543" w14:textId="77777777" w:rsidTr="00B15D49">
        <w:tc>
          <w:tcPr>
            <w:tcW w:w="8737" w:type="dxa"/>
            <w:gridSpan w:val="6"/>
            <w:vAlign w:val="center"/>
          </w:tcPr>
          <w:p w14:paraId="159A9690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367459">
              <w:rPr>
                <w:rFonts w:ascii="Times" w:hAnsi="Times"/>
                <w:b/>
              </w:rPr>
              <w:t xml:space="preserve">Pilocytic astrocytoma </w:t>
            </w:r>
          </w:p>
        </w:tc>
      </w:tr>
      <w:tr w:rsidR="00211397" w14:paraId="04420285" w14:textId="77777777" w:rsidTr="00B15D49">
        <w:tc>
          <w:tcPr>
            <w:tcW w:w="2315" w:type="dxa"/>
            <w:vAlign w:val="center"/>
          </w:tcPr>
          <w:p w14:paraId="0E3288F7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43BD153E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47E4B720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2C522B08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674994AA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0CD937E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211397" w14:paraId="0D441428" w14:textId="77777777" w:rsidTr="00B15D49">
        <w:tc>
          <w:tcPr>
            <w:tcW w:w="2315" w:type="dxa"/>
            <w:vAlign w:val="center"/>
          </w:tcPr>
          <w:p w14:paraId="73674FE0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5D7040FB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99 </w:t>
            </w:r>
          </w:p>
          <w:p w14:paraId="3679B9B9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79-1.000)</w:t>
            </w:r>
          </w:p>
        </w:tc>
        <w:tc>
          <w:tcPr>
            <w:tcW w:w="1284" w:type="dxa"/>
            <w:vAlign w:val="bottom"/>
          </w:tcPr>
          <w:p w14:paraId="76D6AE31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24E592A7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9%-100.0%)</w:t>
            </w:r>
          </w:p>
        </w:tc>
        <w:tc>
          <w:tcPr>
            <w:tcW w:w="1284" w:type="dxa"/>
            <w:vAlign w:val="bottom"/>
          </w:tcPr>
          <w:p w14:paraId="1637C618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8.0% </w:t>
            </w:r>
          </w:p>
          <w:p w14:paraId="74B74DBF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0%-100.0%)</w:t>
            </w:r>
          </w:p>
        </w:tc>
        <w:tc>
          <w:tcPr>
            <w:tcW w:w="1284" w:type="dxa"/>
            <w:vAlign w:val="bottom"/>
          </w:tcPr>
          <w:p w14:paraId="372EA015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12C01DAC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9%-100.0%)</w:t>
            </w:r>
          </w:p>
        </w:tc>
        <w:tc>
          <w:tcPr>
            <w:tcW w:w="1287" w:type="dxa"/>
            <w:vAlign w:val="bottom"/>
          </w:tcPr>
          <w:p w14:paraId="6F3F135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61D6ECB7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</w:tr>
      <w:tr w:rsidR="00211397" w14:paraId="2D645185" w14:textId="77777777" w:rsidTr="00B15D49">
        <w:tc>
          <w:tcPr>
            <w:tcW w:w="2315" w:type="dxa"/>
            <w:vAlign w:val="center"/>
          </w:tcPr>
          <w:p w14:paraId="07C5F6AF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50955B3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99 </w:t>
            </w:r>
          </w:p>
          <w:p w14:paraId="0CD9E777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74-1.000)</w:t>
            </w:r>
          </w:p>
        </w:tc>
        <w:tc>
          <w:tcPr>
            <w:tcW w:w="1284" w:type="dxa"/>
            <w:vAlign w:val="bottom"/>
          </w:tcPr>
          <w:p w14:paraId="1E916B77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BD486A7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9%-100.0%)</w:t>
            </w:r>
          </w:p>
        </w:tc>
        <w:tc>
          <w:tcPr>
            <w:tcW w:w="1284" w:type="dxa"/>
            <w:vAlign w:val="bottom"/>
          </w:tcPr>
          <w:p w14:paraId="333E8704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00CE6FD6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9%-100.0%)</w:t>
            </w:r>
          </w:p>
        </w:tc>
        <w:tc>
          <w:tcPr>
            <w:tcW w:w="1284" w:type="dxa"/>
            <w:vAlign w:val="bottom"/>
          </w:tcPr>
          <w:p w14:paraId="0AA50DE2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79123FDC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  <w:tc>
          <w:tcPr>
            <w:tcW w:w="1287" w:type="dxa"/>
            <w:vAlign w:val="bottom"/>
          </w:tcPr>
          <w:p w14:paraId="4C28DF6F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571074F9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9%-100.0%)</w:t>
            </w:r>
          </w:p>
        </w:tc>
      </w:tr>
      <w:tr w:rsidR="00211397" w14:paraId="114840C7" w14:textId="77777777" w:rsidTr="00B15D49">
        <w:tc>
          <w:tcPr>
            <w:tcW w:w="2315" w:type="dxa"/>
            <w:vAlign w:val="center"/>
          </w:tcPr>
          <w:p w14:paraId="7C9825B8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73EBEBD7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99 </w:t>
            </w:r>
          </w:p>
          <w:p w14:paraId="3CC39BCE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74-1.000)</w:t>
            </w:r>
          </w:p>
        </w:tc>
        <w:tc>
          <w:tcPr>
            <w:tcW w:w="1284" w:type="dxa"/>
            <w:vAlign w:val="bottom"/>
          </w:tcPr>
          <w:p w14:paraId="373CFBB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39905E36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  <w:tc>
          <w:tcPr>
            <w:tcW w:w="1284" w:type="dxa"/>
            <w:vAlign w:val="bottom"/>
          </w:tcPr>
          <w:p w14:paraId="727B1E32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78426989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  <w:tc>
          <w:tcPr>
            <w:tcW w:w="1284" w:type="dxa"/>
            <w:vAlign w:val="bottom"/>
          </w:tcPr>
          <w:p w14:paraId="26D792E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372B4B36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  <w:tc>
          <w:tcPr>
            <w:tcW w:w="1287" w:type="dxa"/>
            <w:vAlign w:val="bottom"/>
          </w:tcPr>
          <w:p w14:paraId="12F11F4D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74A87CB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9%-100.0%)</w:t>
            </w:r>
          </w:p>
        </w:tc>
      </w:tr>
      <w:tr w:rsidR="00211397" w14:paraId="64FD1704" w14:textId="77777777" w:rsidTr="00B15D49">
        <w:tc>
          <w:tcPr>
            <w:tcW w:w="2315" w:type="dxa"/>
            <w:vAlign w:val="center"/>
          </w:tcPr>
          <w:p w14:paraId="1BE9D774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74FB49B7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99 </w:t>
            </w:r>
          </w:p>
          <w:p w14:paraId="6747E3BE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79-1.000)</w:t>
            </w:r>
          </w:p>
        </w:tc>
        <w:tc>
          <w:tcPr>
            <w:tcW w:w="1284" w:type="dxa"/>
            <w:vAlign w:val="bottom"/>
          </w:tcPr>
          <w:p w14:paraId="4BF8F06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282A727C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9%-100.0%)</w:t>
            </w:r>
          </w:p>
        </w:tc>
        <w:tc>
          <w:tcPr>
            <w:tcW w:w="1284" w:type="dxa"/>
            <w:vAlign w:val="bottom"/>
          </w:tcPr>
          <w:p w14:paraId="7F76D031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0C1DDD24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4" w:type="dxa"/>
            <w:vAlign w:val="bottom"/>
          </w:tcPr>
          <w:p w14:paraId="70B972EF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157B3842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7" w:type="dxa"/>
            <w:vAlign w:val="bottom"/>
          </w:tcPr>
          <w:p w14:paraId="3329F227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8.4% </w:t>
            </w:r>
          </w:p>
          <w:p w14:paraId="6B3B8228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</w:tr>
      <w:tr w:rsidR="00211397" w14:paraId="5C531ECF" w14:textId="77777777" w:rsidTr="00B15D49">
        <w:tc>
          <w:tcPr>
            <w:tcW w:w="2315" w:type="dxa"/>
            <w:vAlign w:val="center"/>
          </w:tcPr>
          <w:p w14:paraId="5C68D03D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3C09A18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99 </w:t>
            </w:r>
          </w:p>
          <w:p w14:paraId="5887A5EB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64-1.000)</w:t>
            </w:r>
          </w:p>
        </w:tc>
        <w:tc>
          <w:tcPr>
            <w:tcW w:w="1284" w:type="dxa"/>
            <w:vAlign w:val="bottom"/>
          </w:tcPr>
          <w:p w14:paraId="66F5005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601AC68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4" w:type="dxa"/>
            <w:vAlign w:val="bottom"/>
          </w:tcPr>
          <w:p w14:paraId="7E3ED001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ABEA196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  <w:tc>
          <w:tcPr>
            <w:tcW w:w="1284" w:type="dxa"/>
            <w:vAlign w:val="bottom"/>
          </w:tcPr>
          <w:p w14:paraId="0E49CEA3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089003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7" w:type="dxa"/>
            <w:vAlign w:val="bottom"/>
          </w:tcPr>
          <w:p w14:paraId="62D9C58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577C72F6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</w:tr>
      <w:tr w:rsidR="00211397" w14:paraId="395B83FD" w14:textId="77777777" w:rsidTr="00B15D49">
        <w:tc>
          <w:tcPr>
            <w:tcW w:w="8737" w:type="dxa"/>
            <w:gridSpan w:val="6"/>
            <w:vAlign w:val="center"/>
          </w:tcPr>
          <w:p w14:paraId="7BD1C410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</w:rPr>
              <w:t xml:space="preserve">Ependymoma </w:t>
            </w:r>
          </w:p>
        </w:tc>
      </w:tr>
      <w:tr w:rsidR="00211397" w14:paraId="400F347F" w14:textId="77777777" w:rsidTr="00B15D49">
        <w:tc>
          <w:tcPr>
            <w:tcW w:w="2315" w:type="dxa"/>
            <w:vAlign w:val="center"/>
          </w:tcPr>
          <w:p w14:paraId="06E3433A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5796B207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4B38ABF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5829A1AE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502C7B9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558DE822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211397" w14:paraId="02770BEA" w14:textId="77777777" w:rsidTr="00B15D49">
        <w:tc>
          <w:tcPr>
            <w:tcW w:w="2315" w:type="dxa"/>
            <w:vAlign w:val="center"/>
          </w:tcPr>
          <w:p w14:paraId="225DC54E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0266FAA9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13 </w:t>
            </w:r>
          </w:p>
          <w:p w14:paraId="43AAD726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73-0.953)</w:t>
            </w:r>
          </w:p>
        </w:tc>
        <w:tc>
          <w:tcPr>
            <w:tcW w:w="1284" w:type="dxa"/>
            <w:vAlign w:val="bottom"/>
          </w:tcPr>
          <w:p w14:paraId="0C0C97AA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3.9% </w:t>
            </w:r>
          </w:p>
          <w:p w14:paraId="5A230A7B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0.4%-97.4%)</w:t>
            </w:r>
          </w:p>
        </w:tc>
        <w:tc>
          <w:tcPr>
            <w:tcW w:w="1284" w:type="dxa"/>
            <w:vAlign w:val="bottom"/>
          </w:tcPr>
          <w:p w14:paraId="0D55F398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37.7% </w:t>
            </w:r>
          </w:p>
          <w:p w14:paraId="356EB8B4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33.7%-41.7%)</w:t>
            </w:r>
          </w:p>
        </w:tc>
        <w:tc>
          <w:tcPr>
            <w:tcW w:w="1284" w:type="dxa"/>
            <w:vAlign w:val="bottom"/>
          </w:tcPr>
          <w:p w14:paraId="73B0AADA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5B9768C0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7" w:type="dxa"/>
            <w:vAlign w:val="bottom"/>
          </w:tcPr>
          <w:p w14:paraId="5A9A7BD2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8.1% </w:t>
            </w:r>
          </w:p>
          <w:p w14:paraId="738CFA9B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66.1%-70.1%)</w:t>
            </w:r>
          </w:p>
        </w:tc>
      </w:tr>
      <w:tr w:rsidR="00211397" w14:paraId="4D488FD7" w14:textId="77777777" w:rsidTr="00B15D49">
        <w:tc>
          <w:tcPr>
            <w:tcW w:w="2315" w:type="dxa"/>
            <w:vAlign w:val="center"/>
          </w:tcPr>
          <w:p w14:paraId="2C10D05F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1C16A77B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23 </w:t>
            </w:r>
          </w:p>
          <w:p w14:paraId="2C23D16F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83-0.963)</w:t>
            </w:r>
          </w:p>
        </w:tc>
        <w:tc>
          <w:tcPr>
            <w:tcW w:w="1284" w:type="dxa"/>
            <w:vAlign w:val="bottom"/>
          </w:tcPr>
          <w:p w14:paraId="75264831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6.1% </w:t>
            </w:r>
          </w:p>
          <w:p w14:paraId="58AC7AD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3.6%-98.6%)</w:t>
            </w:r>
          </w:p>
        </w:tc>
        <w:tc>
          <w:tcPr>
            <w:tcW w:w="1284" w:type="dxa"/>
            <w:vAlign w:val="bottom"/>
          </w:tcPr>
          <w:p w14:paraId="6BF1211B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46.4% </w:t>
            </w:r>
          </w:p>
          <w:p w14:paraId="1C8FFFF2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43.9%-48.9%)</w:t>
            </w:r>
          </w:p>
        </w:tc>
        <w:tc>
          <w:tcPr>
            <w:tcW w:w="1284" w:type="dxa"/>
            <w:vAlign w:val="bottom"/>
          </w:tcPr>
          <w:p w14:paraId="5B5AB98F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28D8A33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9%-100.0%)</w:t>
            </w:r>
          </w:p>
        </w:tc>
        <w:tc>
          <w:tcPr>
            <w:tcW w:w="1287" w:type="dxa"/>
            <w:vAlign w:val="bottom"/>
          </w:tcPr>
          <w:p w14:paraId="4AFBABE8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74.1</w:t>
            </w:r>
            <w:r>
              <w:rPr>
                <w:color w:val="000000"/>
                <w:sz w:val="16"/>
                <w:szCs w:val="16"/>
              </w:rPr>
              <w:t>%</w:t>
            </w:r>
            <w:r w:rsidRPr="000028C6">
              <w:rPr>
                <w:color w:val="000000"/>
                <w:sz w:val="16"/>
                <w:szCs w:val="16"/>
              </w:rPr>
              <w:t xml:space="preserve"> </w:t>
            </w:r>
          </w:p>
          <w:p w14:paraId="33FEB3E8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0.1%-78.1%)</w:t>
            </w:r>
          </w:p>
        </w:tc>
      </w:tr>
      <w:tr w:rsidR="00211397" w14:paraId="71CB2A4B" w14:textId="77777777" w:rsidTr="00B15D49">
        <w:tc>
          <w:tcPr>
            <w:tcW w:w="2315" w:type="dxa"/>
            <w:vAlign w:val="center"/>
          </w:tcPr>
          <w:p w14:paraId="73C30CA9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1CC99C45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18 </w:t>
            </w:r>
          </w:p>
          <w:p w14:paraId="7D7CB3B1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78-0.958)</w:t>
            </w:r>
          </w:p>
        </w:tc>
        <w:tc>
          <w:tcPr>
            <w:tcW w:w="1284" w:type="dxa"/>
            <w:vAlign w:val="bottom"/>
          </w:tcPr>
          <w:p w14:paraId="34068915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2.6% </w:t>
            </w:r>
          </w:p>
          <w:p w14:paraId="79C5C72A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89.6%-95.6%)</w:t>
            </w:r>
          </w:p>
        </w:tc>
        <w:tc>
          <w:tcPr>
            <w:tcW w:w="1284" w:type="dxa"/>
            <w:vAlign w:val="bottom"/>
          </w:tcPr>
          <w:p w14:paraId="33767C9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43.1% </w:t>
            </w:r>
          </w:p>
          <w:p w14:paraId="63974B4E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39.1%-47.1%)</w:t>
            </w:r>
          </w:p>
        </w:tc>
        <w:tc>
          <w:tcPr>
            <w:tcW w:w="1284" w:type="dxa"/>
            <w:vAlign w:val="bottom"/>
          </w:tcPr>
          <w:p w14:paraId="3E30D8F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730119BB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9%-100.0%)</w:t>
            </w:r>
          </w:p>
        </w:tc>
        <w:tc>
          <w:tcPr>
            <w:tcW w:w="1287" w:type="dxa"/>
            <w:vAlign w:val="bottom"/>
          </w:tcPr>
          <w:p w14:paraId="0C450124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6.9% </w:t>
            </w:r>
          </w:p>
          <w:p w14:paraId="4E496C43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62.9%-70.9%)</w:t>
            </w:r>
          </w:p>
        </w:tc>
      </w:tr>
      <w:tr w:rsidR="00211397" w14:paraId="3748D272" w14:textId="77777777" w:rsidTr="00B15D49">
        <w:tc>
          <w:tcPr>
            <w:tcW w:w="2315" w:type="dxa"/>
            <w:vAlign w:val="center"/>
          </w:tcPr>
          <w:p w14:paraId="1A2264ED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34869E4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0.901</w:t>
            </w:r>
          </w:p>
          <w:p w14:paraId="2B73F7BF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61-0.941)</w:t>
            </w:r>
          </w:p>
        </w:tc>
        <w:tc>
          <w:tcPr>
            <w:tcW w:w="1284" w:type="dxa"/>
            <w:vAlign w:val="bottom"/>
          </w:tcPr>
          <w:p w14:paraId="1AF412F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0.4% </w:t>
            </w:r>
          </w:p>
          <w:p w14:paraId="2088202A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87.4%-93.4%)</w:t>
            </w:r>
          </w:p>
        </w:tc>
        <w:tc>
          <w:tcPr>
            <w:tcW w:w="1284" w:type="dxa"/>
            <w:vAlign w:val="bottom"/>
          </w:tcPr>
          <w:p w14:paraId="2146B8F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43.9% </w:t>
            </w:r>
          </w:p>
          <w:p w14:paraId="313276B5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40.4%-47.4%)</w:t>
            </w:r>
          </w:p>
        </w:tc>
        <w:tc>
          <w:tcPr>
            <w:tcW w:w="1284" w:type="dxa"/>
            <w:vAlign w:val="bottom"/>
          </w:tcPr>
          <w:p w14:paraId="7800C03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FDADC3D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  <w:tc>
          <w:tcPr>
            <w:tcW w:w="1287" w:type="dxa"/>
            <w:vAlign w:val="bottom"/>
          </w:tcPr>
          <w:p w14:paraId="1A3FFD7C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7.9% </w:t>
            </w:r>
          </w:p>
          <w:p w14:paraId="23EC320D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64.9%-70.9%)</w:t>
            </w:r>
          </w:p>
        </w:tc>
      </w:tr>
      <w:tr w:rsidR="00211397" w14:paraId="7859802E" w14:textId="77777777" w:rsidTr="00B15D49">
        <w:tc>
          <w:tcPr>
            <w:tcW w:w="2315" w:type="dxa"/>
            <w:vAlign w:val="center"/>
          </w:tcPr>
          <w:p w14:paraId="7FBE4251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410314A3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28 </w:t>
            </w:r>
          </w:p>
          <w:p w14:paraId="2E3B8AC1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08-0.948)</w:t>
            </w:r>
          </w:p>
        </w:tc>
        <w:tc>
          <w:tcPr>
            <w:tcW w:w="1284" w:type="dxa"/>
            <w:vAlign w:val="bottom"/>
          </w:tcPr>
          <w:p w14:paraId="3D46EA47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1.1% </w:t>
            </w:r>
          </w:p>
          <w:p w14:paraId="6496694D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87.1%-95.1%)</w:t>
            </w:r>
          </w:p>
        </w:tc>
        <w:tc>
          <w:tcPr>
            <w:tcW w:w="1284" w:type="dxa"/>
            <w:vAlign w:val="bottom"/>
          </w:tcPr>
          <w:p w14:paraId="7952A20F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46.8% </w:t>
            </w:r>
          </w:p>
          <w:p w14:paraId="722019A6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43.8%-49.8%)</w:t>
            </w:r>
          </w:p>
        </w:tc>
        <w:tc>
          <w:tcPr>
            <w:tcW w:w="1284" w:type="dxa"/>
            <w:vAlign w:val="bottom"/>
          </w:tcPr>
          <w:p w14:paraId="5484ED6A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0A94DBF2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9%-100.0%)</w:t>
            </w:r>
          </w:p>
        </w:tc>
        <w:tc>
          <w:tcPr>
            <w:tcW w:w="1287" w:type="dxa"/>
            <w:vAlign w:val="bottom"/>
          </w:tcPr>
          <w:p w14:paraId="0BC67DA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4.4% </w:t>
            </w:r>
          </w:p>
          <w:p w14:paraId="58CE2B21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61.4%-67.4%)</w:t>
            </w:r>
          </w:p>
        </w:tc>
      </w:tr>
      <w:tr w:rsidR="00211397" w14:paraId="7477D43D" w14:textId="77777777" w:rsidTr="00B15D49">
        <w:tc>
          <w:tcPr>
            <w:tcW w:w="8737" w:type="dxa"/>
            <w:gridSpan w:val="6"/>
            <w:vAlign w:val="center"/>
          </w:tcPr>
          <w:p w14:paraId="1C9753D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367459">
              <w:rPr>
                <w:rFonts w:ascii="Times" w:hAnsi="Times"/>
                <w:b/>
              </w:rPr>
              <w:t>Medulloblastoma</w:t>
            </w:r>
          </w:p>
        </w:tc>
      </w:tr>
      <w:tr w:rsidR="00211397" w14:paraId="29297E2F" w14:textId="77777777" w:rsidTr="00B15D49">
        <w:tc>
          <w:tcPr>
            <w:tcW w:w="2315" w:type="dxa"/>
            <w:vAlign w:val="center"/>
          </w:tcPr>
          <w:p w14:paraId="34161B67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4F25FFFB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1284" w:type="dxa"/>
            <w:vAlign w:val="center"/>
          </w:tcPr>
          <w:p w14:paraId="7FDA178C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284" w:type="dxa"/>
            <w:vAlign w:val="center"/>
          </w:tcPr>
          <w:p w14:paraId="6CC64E1E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1284" w:type="dxa"/>
            <w:vAlign w:val="center"/>
          </w:tcPr>
          <w:p w14:paraId="0EAFC34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PPV</w:t>
            </w:r>
          </w:p>
        </w:tc>
        <w:tc>
          <w:tcPr>
            <w:tcW w:w="1287" w:type="dxa"/>
            <w:vAlign w:val="center"/>
          </w:tcPr>
          <w:p w14:paraId="07E2F6FA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F814B9">
              <w:rPr>
                <w:b/>
                <w:sz w:val="18"/>
                <w:szCs w:val="18"/>
              </w:rPr>
              <w:t>NPV</w:t>
            </w:r>
          </w:p>
        </w:tc>
      </w:tr>
      <w:tr w:rsidR="00211397" w14:paraId="4F5CD5E1" w14:textId="77777777" w:rsidTr="00B15D49">
        <w:tc>
          <w:tcPr>
            <w:tcW w:w="2315" w:type="dxa"/>
            <w:vAlign w:val="center"/>
          </w:tcPr>
          <w:p w14:paraId="37DA8EBE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aive Bayes</w:t>
            </w:r>
          </w:p>
        </w:tc>
        <w:tc>
          <w:tcPr>
            <w:tcW w:w="1283" w:type="dxa"/>
            <w:vAlign w:val="bottom"/>
          </w:tcPr>
          <w:p w14:paraId="56A2D54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892 </w:t>
            </w:r>
          </w:p>
          <w:p w14:paraId="3FDDF9B6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67-0.917)</w:t>
            </w:r>
          </w:p>
        </w:tc>
        <w:tc>
          <w:tcPr>
            <w:tcW w:w="1284" w:type="dxa"/>
            <w:vAlign w:val="bottom"/>
          </w:tcPr>
          <w:p w14:paraId="41C195E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6.0% </w:t>
            </w:r>
          </w:p>
          <w:p w14:paraId="3AA1AAFF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3.5%-98.5%)</w:t>
            </w:r>
          </w:p>
        </w:tc>
        <w:tc>
          <w:tcPr>
            <w:tcW w:w="1284" w:type="dxa"/>
            <w:vAlign w:val="bottom"/>
          </w:tcPr>
          <w:p w14:paraId="6729C2D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56.1% </w:t>
            </w:r>
          </w:p>
          <w:p w14:paraId="48239F0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3.1%-59.1%)</w:t>
            </w:r>
          </w:p>
        </w:tc>
        <w:tc>
          <w:tcPr>
            <w:tcW w:w="1284" w:type="dxa"/>
            <w:vAlign w:val="bottom"/>
          </w:tcPr>
          <w:p w14:paraId="19986D84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99.9%</w:t>
            </w:r>
          </w:p>
          <w:p w14:paraId="07AE2D9C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9%-100.0%)</w:t>
            </w:r>
          </w:p>
        </w:tc>
        <w:tc>
          <w:tcPr>
            <w:tcW w:w="1287" w:type="dxa"/>
            <w:vAlign w:val="bottom"/>
          </w:tcPr>
          <w:p w14:paraId="4018662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4.0% </w:t>
            </w:r>
          </w:p>
          <w:p w14:paraId="0314C882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0.5%-77.5%)</w:t>
            </w:r>
          </w:p>
        </w:tc>
      </w:tr>
      <w:tr w:rsidR="00211397" w14:paraId="5EB827A3" w14:textId="77777777" w:rsidTr="00B15D49">
        <w:tc>
          <w:tcPr>
            <w:tcW w:w="2315" w:type="dxa"/>
            <w:vAlign w:val="center"/>
          </w:tcPr>
          <w:p w14:paraId="3785EA7D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283" w:type="dxa"/>
            <w:vAlign w:val="bottom"/>
          </w:tcPr>
          <w:p w14:paraId="27818E69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82 </w:t>
            </w:r>
          </w:p>
          <w:p w14:paraId="3041132F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62-1.000)</w:t>
            </w:r>
          </w:p>
        </w:tc>
        <w:tc>
          <w:tcPr>
            <w:tcW w:w="1284" w:type="dxa"/>
            <w:vAlign w:val="bottom"/>
          </w:tcPr>
          <w:p w14:paraId="4B89BF06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7E7237EC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9%-100.0%)</w:t>
            </w:r>
          </w:p>
        </w:tc>
        <w:tc>
          <w:tcPr>
            <w:tcW w:w="1284" w:type="dxa"/>
            <w:vAlign w:val="bottom"/>
          </w:tcPr>
          <w:p w14:paraId="7ED84467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62.6% </w:t>
            </w:r>
          </w:p>
          <w:p w14:paraId="49C5245F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9.6%-65.6%)</w:t>
            </w:r>
          </w:p>
        </w:tc>
        <w:tc>
          <w:tcPr>
            <w:tcW w:w="1284" w:type="dxa"/>
            <w:vAlign w:val="bottom"/>
          </w:tcPr>
          <w:p w14:paraId="2B111B38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A4DEA7E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5.9%-100.0%)</w:t>
            </w:r>
          </w:p>
        </w:tc>
        <w:tc>
          <w:tcPr>
            <w:tcW w:w="1287" w:type="dxa"/>
            <w:vAlign w:val="bottom"/>
          </w:tcPr>
          <w:p w14:paraId="2A29B1A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80.5% </w:t>
            </w:r>
          </w:p>
          <w:p w14:paraId="1C901667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7.0%-84.0%)</w:t>
            </w:r>
          </w:p>
        </w:tc>
      </w:tr>
      <w:tr w:rsidR="00211397" w14:paraId="1924CE87" w14:textId="77777777" w:rsidTr="00B15D49">
        <w:tc>
          <w:tcPr>
            <w:tcW w:w="2315" w:type="dxa"/>
            <w:vAlign w:val="center"/>
          </w:tcPr>
          <w:p w14:paraId="59D57739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linear kernel</w:t>
            </w:r>
          </w:p>
        </w:tc>
        <w:tc>
          <w:tcPr>
            <w:tcW w:w="1283" w:type="dxa"/>
            <w:vAlign w:val="bottom"/>
          </w:tcPr>
          <w:p w14:paraId="6D4BABD5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20 </w:t>
            </w:r>
          </w:p>
          <w:p w14:paraId="0B0BFA53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95-0.945)</w:t>
            </w:r>
          </w:p>
        </w:tc>
        <w:tc>
          <w:tcPr>
            <w:tcW w:w="1284" w:type="dxa"/>
            <w:vAlign w:val="bottom"/>
          </w:tcPr>
          <w:p w14:paraId="658F0403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5.2% </w:t>
            </w:r>
          </w:p>
          <w:p w14:paraId="3A99DA55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1.7%-98.7%)</w:t>
            </w:r>
          </w:p>
        </w:tc>
        <w:tc>
          <w:tcPr>
            <w:tcW w:w="1284" w:type="dxa"/>
            <w:vAlign w:val="bottom"/>
          </w:tcPr>
          <w:p w14:paraId="3B59B04B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54.3% </w:t>
            </w:r>
          </w:p>
          <w:p w14:paraId="7ACCF6AC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0.3%-58.3%)</w:t>
            </w:r>
          </w:p>
        </w:tc>
        <w:tc>
          <w:tcPr>
            <w:tcW w:w="1284" w:type="dxa"/>
            <w:vAlign w:val="bottom"/>
          </w:tcPr>
          <w:p w14:paraId="242024FD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0037C52C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7" w:type="dxa"/>
            <w:vAlign w:val="bottom"/>
          </w:tcPr>
          <w:p w14:paraId="7693D27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6.8% </w:t>
            </w:r>
          </w:p>
          <w:p w14:paraId="1FFF1DBE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4.8%-78.8%)</w:t>
            </w:r>
          </w:p>
        </w:tc>
      </w:tr>
      <w:tr w:rsidR="00211397" w14:paraId="73BBB4C6" w14:textId="77777777" w:rsidTr="00B15D49">
        <w:tc>
          <w:tcPr>
            <w:tcW w:w="2315" w:type="dxa"/>
            <w:vAlign w:val="center"/>
          </w:tcPr>
          <w:p w14:paraId="3413D5FA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SVM – polynomial kernel</w:t>
            </w:r>
          </w:p>
        </w:tc>
        <w:tc>
          <w:tcPr>
            <w:tcW w:w="1283" w:type="dxa"/>
            <w:vAlign w:val="bottom"/>
          </w:tcPr>
          <w:p w14:paraId="7804B5DA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945 </w:t>
            </w:r>
          </w:p>
          <w:p w14:paraId="67C16AD2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925-0.965)</w:t>
            </w:r>
          </w:p>
        </w:tc>
        <w:tc>
          <w:tcPr>
            <w:tcW w:w="1284" w:type="dxa"/>
            <w:vAlign w:val="bottom"/>
          </w:tcPr>
          <w:p w14:paraId="022BF999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6C1306FF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6.4%-100.0%)</w:t>
            </w:r>
          </w:p>
        </w:tc>
        <w:tc>
          <w:tcPr>
            <w:tcW w:w="1284" w:type="dxa"/>
            <w:vAlign w:val="bottom"/>
          </w:tcPr>
          <w:p w14:paraId="3100491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56.6% </w:t>
            </w:r>
          </w:p>
          <w:p w14:paraId="7301E4A1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3.6%-59.6%)</w:t>
            </w:r>
          </w:p>
        </w:tc>
        <w:tc>
          <w:tcPr>
            <w:tcW w:w="1284" w:type="dxa"/>
            <w:vAlign w:val="bottom"/>
          </w:tcPr>
          <w:p w14:paraId="2AACE17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45513D5C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4%-100.0%)</w:t>
            </w:r>
          </w:p>
        </w:tc>
        <w:tc>
          <w:tcPr>
            <w:tcW w:w="1287" w:type="dxa"/>
            <w:vAlign w:val="bottom"/>
          </w:tcPr>
          <w:p w14:paraId="58ABCAB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2.3% </w:t>
            </w:r>
          </w:p>
          <w:p w14:paraId="518B9ABA" w14:textId="77777777" w:rsidR="00211397" w:rsidRPr="000028C6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69.3%-75.3%)</w:t>
            </w:r>
          </w:p>
        </w:tc>
      </w:tr>
      <w:tr w:rsidR="00211397" w14:paraId="27FAE003" w14:textId="77777777" w:rsidTr="00B15D49">
        <w:tc>
          <w:tcPr>
            <w:tcW w:w="2315" w:type="dxa"/>
            <w:vAlign w:val="center"/>
          </w:tcPr>
          <w:p w14:paraId="0312FCA8" w14:textId="77777777" w:rsidR="00211397" w:rsidRPr="008A3CF7" w:rsidRDefault="00211397" w:rsidP="00B15D49">
            <w:pPr>
              <w:rPr>
                <w:b/>
                <w:sz w:val="20"/>
                <w:szCs w:val="20"/>
              </w:rPr>
            </w:pPr>
            <w:r w:rsidRPr="008A3CF7">
              <w:rPr>
                <w:b/>
                <w:sz w:val="20"/>
                <w:szCs w:val="20"/>
              </w:rPr>
              <w:t>Neural Network</w:t>
            </w:r>
          </w:p>
        </w:tc>
        <w:tc>
          <w:tcPr>
            <w:tcW w:w="1283" w:type="dxa"/>
            <w:vAlign w:val="bottom"/>
          </w:tcPr>
          <w:p w14:paraId="0A735BBA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0.885 </w:t>
            </w:r>
          </w:p>
          <w:p w14:paraId="0692A5E0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0.845-0.925)</w:t>
            </w:r>
          </w:p>
        </w:tc>
        <w:tc>
          <w:tcPr>
            <w:tcW w:w="1284" w:type="dxa"/>
            <w:vAlign w:val="bottom"/>
          </w:tcPr>
          <w:p w14:paraId="42F2286E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4.5% </w:t>
            </w:r>
          </w:p>
          <w:p w14:paraId="5F05D908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2.0%-97.0%)</w:t>
            </w:r>
          </w:p>
        </w:tc>
        <w:tc>
          <w:tcPr>
            <w:tcW w:w="1284" w:type="dxa"/>
            <w:vAlign w:val="bottom"/>
          </w:tcPr>
          <w:p w14:paraId="7E63EF61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55.8% </w:t>
            </w:r>
          </w:p>
          <w:p w14:paraId="5AE35685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52.8%-58.8%)</w:t>
            </w:r>
          </w:p>
        </w:tc>
        <w:tc>
          <w:tcPr>
            <w:tcW w:w="1284" w:type="dxa"/>
            <w:vAlign w:val="bottom"/>
          </w:tcPr>
          <w:p w14:paraId="5E7B16F0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99.9% </w:t>
            </w:r>
          </w:p>
          <w:p w14:paraId="332BE13C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97.9%-100.0%)</w:t>
            </w:r>
          </w:p>
        </w:tc>
        <w:tc>
          <w:tcPr>
            <w:tcW w:w="1287" w:type="dxa"/>
            <w:vAlign w:val="bottom"/>
          </w:tcPr>
          <w:p w14:paraId="356C91CA" w14:textId="77777777" w:rsidR="00211397" w:rsidRDefault="00211397" w:rsidP="00B15D49">
            <w:pPr>
              <w:jc w:val="center"/>
              <w:rPr>
                <w:color w:val="000000"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 xml:space="preserve">77.8% </w:t>
            </w:r>
          </w:p>
          <w:p w14:paraId="2121C7CE" w14:textId="77777777" w:rsidR="00211397" w:rsidRPr="000028C6" w:rsidRDefault="00211397" w:rsidP="00B15D49">
            <w:pPr>
              <w:jc w:val="center"/>
              <w:rPr>
                <w:b/>
                <w:sz w:val="16"/>
                <w:szCs w:val="16"/>
              </w:rPr>
            </w:pPr>
            <w:r w:rsidRPr="000028C6">
              <w:rPr>
                <w:color w:val="000000"/>
                <w:sz w:val="16"/>
                <w:szCs w:val="16"/>
              </w:rPr>
              <w:t>(75.8%-79.8%)</w:t>
            </w:r>
          </w:p>
        </w:tc>
      </w:tr>
    </w:tbl>
    <w:p w14:paraId="5E709314" w14:textId="77777777" w:rsidR="00211397" w:rsidRDefault="00211397" w:rsidP="00211397"/>
    <w:p w14:paraId="1FC744C1" w14:textId="50FC0AAB" w:rsidR="00211397" w:rsidRDefault="00211397" w:rsidP="00211397">
      <w:pPr>
        <w:rPr>
          <w:rFonts w:ascii="Times" w:hAnsi="Times"/>
        </w:rPr>
      </w:pPr>
      <w:r>
        <w:t>Detailed results for different machine</w:t>
      </w:r>
      <w:r w:rsidR="004D0B6B">
        <w:t xml:space="preserve"> </w:t>
      </w:r>
      <w:r>
        <w:t>learning algorithms for differentiation of the 5 most common posterior fossa tumors among training datasets. The results are the average</w:t>
      </w:r>
      <w:r w:rsidR="005D1105">
        <w:t>d</w:t>
      </w:r>
      <w:r>
        <w:t xml:space="preserve"> (95% confidence interval) performance for </w:t>
      </w:r>
      <w:r w:rsidR="00581782" w:rsidRPr="00094AB3">
        <w:t>×</w:t>
      </w:r>
      <w:r w:rsidR="00581782">
        <w:t xml:space="preserve">100 repeats 5-fold </w:t>
      </w:r>
      <w:r>
        <w:t xml:space="preserve">cross validation </w:t>
      </w:r>
      <w:r w:rsidR="008523DA">
        <w:t>(</w:t>
      </w:r>
      <w:r w:rsidRPr="00094AB3">
        <w:t>×500</w:t>
      </w:r>
      <w:r>
        <w:t xml:space="preserve"> randomly selected </w:t>
      </w:r>
      <w:r w:rsidR="00687A20">
        <w:t>training</w:t>
      </w:r>
      <w:r>
        <w:t xml:space="preserve"> samples</w:t>
      </w:r>
      <w:r w:rsidR="008523DA">
        <w:t>)</w:t>
      </w:r>
      <w:r>
        <w:t>.</w:t>
      </w:r>
    </w:p>
    <w:p w14:paraId="061816EF" w14:textId="72990F81" w:rsidR="00307686" w:rsidRDefault="00F738F9" w:rsidP="00F738F9">
      <w:pPr>
        <w:rPr>
          <w:rFonts w:ascii="Times" w:hAnsi="Times"/>
        </w:rPr>
      </w:pPr>
      <w:bookmarkStart w:id="0" w:name="_GoBack"/>
      <w:bookmarkEnd w:id="0"/>
      <w:r>
        <w:rPr>
          <w:rFonts w:ascii="Times" w:hAnsi="Times"/>
        </w:rPr>
        <w:t xml:space="preserve"> </w:t>
      </w:r>
    </w:p>
    <w:p w14:paraId="336CF4DA" w14:textId="01D84E46" w:rsidR="00FA64D2" w:rsidRDefault="00FA64D2" w:rsidP="00FA64D2">
      <w:pPr>
        <w:rPr>
          <w:rFonts w:ascii="Times" w:hAnsi="Times"/>
        </w:rPr>
      </w:pPr>
    </w:p>
    <w:sectPr w:rsidR="00FA64D2" w:rsidSect="00275B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B4C56" w14:textId="77777777" w:rsidR="00E953C9" w:rsidRDefault="00E953C9" w:rsidP="00E82F27">
      <w:r>
        <w:separator/>
      </w:r>
    </w:p>
  </w:endnote>
  <w:endnote w:type="continuationSeparator" w:id="0">
    <w:p w14:paraId="5912E9C9" w14:textId="77777777" w:rsidR="00E953C9" w:rsidRDefault="00E953C9" w:rsidP="00E82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6CA6C" w14:textId="77777777" w:rsidR="00E953C9" w:rsidRDefault="00E953C9" w:rsidP="00E82F27">
      <w:r>
        <w:separator/>
      </w:r>
    </w:p>
  </w:footnote>
  <w:footnote w:type="continuationSeparator" w:id="0">
    <w:p w14:paraId="3F29F00F" w14:textId="77777777" w:rsidR="00E953C9" w:rsidRDefault="00E953C9" w:rsidP="00E82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93E74"/>
    <w:multiLevelType w:val="hybridMultilevel"/>
    <w:tmpl w:val="386E57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121453"/>
    <w:multiLevelType w:val="hybridMultilevel"/>
    <w:tmpl w:val="AF086C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9480D7A"/>
    <w:multiLevelType w:val="multilevel"/>
    <w:tmpl w:val="DAFC8F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0ED1"/>
    <w:rsid w:val="0000059F"/>
    <w:rsid w:val="00000649"/>
    <w:rsid w:val="00000A0C"/>
    <w:rsid w:val="00000AC9"/>
    <w:rsid w:val="000028C6"/>
    <w:rsid w:val="00003095"/>
    <w:rsid w:val="0000357F"/>
    <w:rsid w:val="00003726"/>
    <w:rsid w:val="000038BC"/>
    <w:rsid w:val="0000391C"/>
    <w:rsid w:val="000067A3"/>
    <w:rsid w:val="0001028B"/>
    <w:rsid w:val="00010B5A"/>
    <w:rsid w:val="0001109B"/>
    <w:rsid w:val="000117FA"/>
    <w:rsid w:val="00013A2C"/>
    <w:rsid w:val="00013D77"/>
    <w:rsid w:val="00013F28"/>
    <w:rsid w:val="00014074"/>
    <w:rsid w:val="000143A6"/>
    <w:rsid w:val="000156FA"/>
    <w:rsid w:val="00015AD2"/>
    <w:rsid w:val="00015BED"/>
    <w:rsid w:val="0001639B"/>
    <w:rsid w:val="000176C1"/>
    <w:rsid w:val="00020910"/>
    <w:rsid w:val="000217BA"/>
    <w:rsid w:val="00022EAF"/>
    <w:rsid w:val="000235A2"/>
    <w:rsid w:val="0002365F"/>
    <w:rsid w:val="00024088"/>
    <w:rsid w:val="00025C2F"/>
    <w:rsid w:val="00027C01"/>
    <w:rsid w:val="00031EAD"/>
    <w:rsid w:val="00035027"/>
    <w:rsid w:val="00035A35"/>
    <w:rsid w:val="000371AA"/>
    <w:rsid w:val="00037C46"/>
    <w:rsid w:val="0004190B"/>
    <w:rsid w:val="00042D2F"/>
    <w:rsid w:val="00043383"/>
    <w:rsid w:val="00043C9E"/>
    <w:rsid w:val="0004456E"/>
    <w:rsid w:val="0004511F"/>
    <w:rsid w:val="00045ADC"/>
    <w:rsid w:val="000523A8"/>
    <w:rsid w:val="0005317B"/>
    <w:rsid w:val="00054276"/>
    <w:rsid w:val="0005533A"/>
    <w:rsid w:val="00055368"/>
    <w:rsid w:val="00055E43"/>
    <w:rsid w:val="00057803"/>
    <w:rsid w:val="00057D47"/>
    <w:rsid w:val="00057DFF"/>
    <w:rsid w:val="0006020F"/>
    <w:rsid w:val="00063584"/>
    <w:rsid w:val="00064163"/>
    <w:rsid w:val="00065712"/>
    <w:rsid w:val="0006590F"/>
    <w:rsid w:val="00065A6A"/>
    <w:rsid w:val="00065C8C"/>
    <w:rsid w:val="0006641D"/>
    <w:rsid w:val="00067B03"/>
    <w:rsid w:val="00071107"/>
    <w:rsid w:val="0007210A"/>
    <w:rsid w:val="0007293F"/>
    <w:rsid w:val="00072ABC"/>
    <w:rsid w:val="000741FF"/>
    <w:rsid w:val="000761EE"/>
    <w:rsid w:val="0007680D"/>
    <w:rsid w:val="000813EA"/>
    <w:rsid w:val="00081777"/>
    <w:rsid w:val="00083B5F"/>
    <w:rsid w:val="0008663D"/>
    <w:rsid w:val="00087352"/>
    <w:rsid w:val="0009038B"/>
    <w:rsid w:val="000926BD"/>
    <w:rsid w:val="000929EB"/>
    <w:rsid w:val="00092CF0"/>
    <w:rsid w:val="00095B2B"/>
    <w:rsid w:val="000A0494"/>
    <w:rsid w:val="000A0D0E"/>
    <w:rsid w:val="000A3AEE"/>
    <w:rsid w:val="000A49C7"/>
    <w:rsid w:val="000A5B05"/>
    <w:rsid w:val="000A749E"/>
    <w:rsid w:val="000B0A55"/>
    <w:rsid w:val="000B0F51"/>
    <w:rsid w:val="000B31EB"/>
    <w:rsid w:val="000B5136"/>
    <w:rsid w:val="000B7E30"/>
    <w:rsid w:val="000C03F5"/>
    <w:rsid w:val="000C2B69"/>
    <w:rsid w:val="000C2F57"/>
    <w:rsid w:val="000C4D79"/>
    <w:rsid w:val="000C5E8E"/>
    <w:rsid w:val="000C6FF5"/>
    <w:rsid w:val="000C7362"/>
    <w:rsid w:val="000C7677"/>
    <w:rsid w:val="000D1F3A"/>
    <w:rsid w:val="000D3886"/>
    <w:rsid w:val="000D4A56"/>
    <w:rsid w:val="000D4AEE"/>
    <w:rsid w:val="000D4CF8"/>
    <w:rsid w:val="000D5F7C"/>
    <w:rsid w:val="000E00CC"/>
    <w:rsid w:val="000E1698"/>
    <w:rsid w:val="000E1E0E"/>
    <w:rsid w:val="000E22D1"/>
    <w:rsid w:val="000E26DF"/>
    <w:rsid w:val="000E2CC1"/>
    <w:rsid w:val="000E41CB"/>
    <w:rsid w:val="000E4DAC"/>
    <w:rsid w:val="000E5A0D"/>
    <w:rsid w:val="000E5E5B"/>
    <w:rsid w:val="000E6016"/>
    <w:rsid w:val="000E691B"/>
    <w:rsid w:val="000E7FA6"/>
    <w:rsid w:val="000F13A1"/>
    <w:rsid w:val="000F294F"/>
    <w:rsid w:val="000F2E2B"/>
    <w:rsid w:val="000F4DE2"/>
    <w:rsid w:val="000F511D"/>
    <w:rsid w:val="000F51B5"/>
    <w:rsid w:val="000F52A5"/>
    <w:rsid w:val="000F712A"/>
    <w:rsid w:val="00100605"/>
    <w:rsid w:val="001009EA"/>
    <w:rsid w:val="001025B7"/>
    <w:rsid w:val="00102AAE"/>
    <w:rsid w:val="00103BAA"/>
    <w:rsid w:val="00103C4F"/>
    <w:rsid w:val="00105127"/>
    <w:rsid w:val="00105245"/>
    <w:rsid w:val="001057EF"/>
    <w:rsid w:val="00110ACD"/>
    <w:rsid w:val="00112089"/>
    <w:rsid w:val="00113153"/>
    <w:rsid w:val="001135D8"/>
    <w:rsid w:val="0011404E"/>
    <w:rsid w:val="00114B3E"/>
    <w:rsid w:val="00115E7C"/>
    <w:rsid w:val="00115F6D"/>
    <w:rsid w:val="00116F87"/>
    <w:rsid w:val="00121773"/>
    <w:rsid w:val="00121D71"/>
    <w:rsid w:val="00122565"/>
    <w:rsid w:val="00122968"/>
    <w:rsid w:val="0012353C"/>
    <w:rsid w:val="00123759"/>
    <w:rsid w:val="00124D73"/>
    <w:rsid w:val="0012584C"/>
    <w:rsid w:val="00125D99"/>
    <w:rsid w:val="00125FA3"/>
    <w:rsid w:val="00126240"/>
    <w:rsid w:val="001268A5"/>
    <w:rsid w:val="00126917"/>
    <w:rsid w:val="00130344"/>
    <w:rsid w:val="00131280"/>
    <w:rsid w:val="00131955"/>
    <w:rsid w:val="00131DB9"/>
    <w:rsid w:val="00131F5A"/>
    <w:rsid w:val="0013216D"/>
    <w:rsid w:val="001334DA"/>
    <w:rsid w:val="00133DD6"/>
    <w:rsid w:val="00134290"/>
    <w:rsid w:val="0013484C"/>
    <w:rsid w:val="00135561"/>
    <w:rsid w:val="001359FC"/>
    <w:rsid w:val="00136083"/>
    <w:rsid w:val="00136306"/>
    <w:rsid w:val="00137362"/>
    <w:rsid w:val="00140649"/>
    <w:rsid w:val="001408E0"/>
    <w:rsid w:val="00140A4D"/>
    <w:rsid w:val="00141917"/>
    <w:rsid w:val="00141BAC"/>
    <w:rsid w:val="00145A36"/>
    <w:rsid w:val="001463A1"/>
    <w:rsid w:val="001464AC"/>
    <w:rsid w:val="00147092"/>
    <w:rsid w:val="00151C7B"/>
    <w:rsid w:val="00151CAC"/>
    <w:rsid w:val="00152226"/>
    <w:rsid w:val="00152797"/>
    <w:rsid w:val="001535AE"/>
    <w:rsid w:val="001545D1"/>
    <w:rsid w:val="00154EEC"/>
    <w:rsid w:val="00155B82"/>
    <w:rsid w:val="0015668E"/>
    <w:rsid w:val="00157245"/>
    <w:rsid w:val="00157896"/>
    <w:rsid w:val="00165356"/>
    <w:rsid w:val="00165970"/>
    <w:rsid w:val="00170D3B"/>
    <w:rsid w:val="00170ECA"/>
    <w:rsid w:val="00171ECE"/>
    <w:rsid w:val="00172509"/>
    <w:rsid w:val="0017254E"/>
    <w:rsid w:val="00173214"/>
    <w:rsid w:val="00173557"/>
    <w:rsid w:val="001738FF"/>
    <w:rsid w:val="001742CA"/>
    <w:rsid w:val="00175370"/>
    <w:rsid w:val="00176805"/>
    <w:rsid w:val="0017799A"/>
    <w:rsid w:val="00182155"/>
    <w:rsid w:val="00182C75"/>
    <w:rsid w:val="0018376C"/>
    <w:rsid w:val="001841DC"/>
    <w:rsid w:val="00185658"/>
    <w:rsid w:val="00185DA7"/>
    <w:rsid w:val="0018740A"/>
    <w:rsid w:val="00191057"/>
    <w:rsid w:val="0019168E"/>
    <w:rsid w:val="00194B5B"/>
    <w:rsid w:val="001A0295"/>
    <w:rsid w:val="001A1195"/>
    <w:rsid w:val="001A15AE"/>
    <w:rsid w:val="001A17E0"/>
    <w:rsid w:val="001A22FC"/>
    <w:rsid w:val="001A2A67"/>
    <w:rsid w:val="001A4922"/>
    <w:rsid w:val="001A51B6"/>
    <w:rsid w:val="001A546B"/>
    <w:rsid w:val="001A5688"/>
    <w:rsid w:val="001A5BCE"/>
    <w:rsid w:val="001A720C"/>
    <w:rsid w:val="001B10C9"/>
    <w:rsid w:val="001B222B"/>
    <w:rsid w:val="001B2D05"/>
    <w:rsid w:val="001B5287"/>
    <w:rsid w:val="001B5987"/>
    <w:rsid w:val="001B5A3D"/>
    <w:rsid w:val="001B659E"/>
    <w:rsid w:val="001C0ABE"/>
    <w:rsid w:val="001C12BF"/>
    <w:rsid w:val="001C4BF0"/>
    <w:rsid w:val="001C5073"/>
    <w:rsid w:val="001C50E3"/>
    <w:rsid w:val="001C55B1"/>
    <w:rsid w:val="001D07AC"/>
    <w:rsid w:val="001D170B"/>
    <w:rsid w:val="001D2164"/>
    <w:rsid w:val="001D2B81"/>
    <w:rsid w:val="001D3546"/>
    <w:rsid w:val="001D3E71"/>
    <w:rsid w:val="001D5233"/>
    <w:rsid w:val="001D55AA"/>
    <w:rsid w:val="001D6ABD"/>
    <w:rsid w:val="001E035A"/>
    <w:rsid w:val="001E0848"/>
    <w:rsid w:val="001E3C81"/>
    <w:rsid w:val="001E413E"/>
    <w:rsid w:val="001E4CEA"/>
    <w:rsid w:val="001E661B"/>
    <w:rsid w:val="001E7577"/>
    <w:rsid w:val="001E77F1"/>
    <w:rsid w:val="001E79AB"/>
    <w:rsid w:val="001E7F9F"/>
    <w:rsid w:val="001F182B"/>
    <w:rsid w:val="001F24F3"/>
    <w:rsid w:val="001F4022"/>
    <w:rsid w:val="001F44BA"/>
    <w:rsid w:val="001F46F4"/>
    <w:rsid w:val="001F6AE1"/>
    <w:rsid w:val="001F6DCF"/>
    <w:rsid w:val="00201A83"/>
    <w:rsid w:val="00202365"/>
    <w:rsid w:val="002026D7"/>
    <w:rsid w:val="00202962"/>
    <w:rsid w:val="00202C8E"/>
    <w:rsid w:val="00203BC6"/>
    <w:rsid w:val="00203EAF"/>
    <w:rsid w:val="00203EFD"/>
    <w:rsid w:val="002048DC"/>
    <w:rsid w:val="00204F83"/>
    <w:rsid w:val="00206443"/>
    <w:rsid w:val="00206701"/>
    <w:rsid w:val="002067FD"/>
    <w:rsid w:val="00207926"/>
    <w:rsid w:val="00207EFC"/>
    <w:rsid w:val="00211397"/>
    <w:rsid w:val="00211846"/>
    <w:rsid w:val="00212A2C"/>
    <w:rsid w:val="00212D5C"/>
    <w:rsid w:val="002152BE"/>
    <w:rsid w:val="002166FA"/>
    <w:rsid w:val="00216F0F"/>
    <w:rsid w:val="00217040"/>
    <w:rsid w:val="00220372"/>
    <w:rsid w:val="00220B31"/>
    <w:rsid w:val="00220B9F"/>
    <w:rsid w:val="002226A1"/>
    <w:rsid w:val="0022329D"/>
    <w:rsid w:val="002237D0"/>
    <w:rsid w:val="00224C76"/>
    <w:rsid w:val="002262C1"/>
    <w:rsid w:val="0022689D"/>
    <w:rsid w:val="002277DB"/>
    <w:rsid w:val="0023046C"/>
    <w:rsid w:val="002328F1"/>
    <w:rsid w:val="00233BA5"/>
    <w:rsid w:val="0023418B"/>
    <w:rsid w:val="0023582D"/>
    <w:rsid w:val="00235E6F"/>
    <w:rsid w:val="00236832"/>
    <w:rsid w:val="0023718F"/>
    <w:rsid w:val="00237952"/>
    <w:rsid w:val="002379C1"/>
    <w:rsid w:val="00237CB7"/>
    <w:rsid w:val="00237EEB"/>
    <w:rsid w:val="00242373"/>
    <w:rsid w:val="00242838"/>
    <w:rsid w:val="00242CB8"/>
    <w:rsid w:val="002448C5"/>
    <w:rsid w:val="00245EDA"/>
    <w:rsid w:val="00251791"/>
    <w:rsid w:val="00252A69"/>
    <w:rsid w:val="00253722"/>
    <w:rsid w:val="00253A58"/>
    <w:rsid w:val="002547D9"/>
    <w:rsid w:val="00254977"/>
    <w:rsid w:val="0025549C"/>
    <w:rsid w:val="00257D0F"/>
    <w:rsid w:val="0026013F"/>
    <w:rsid w:val="002601F4"/>
    <w:rsid w:val="00260A93"/>
    <w:rsid w:val="00260F42"/>
    <w:rsid w:val="002630FB"/>
    <w:rsid w:val="0026466D"/>
    <w:rsid w:val="0026489E"/>
    <w:rsid w:val="0026677C"/>
    <w:rsid w:val="00267004"/>
    <w:rsid w:val="002674C6"/>
    <w:rsid w:val="002676A2"/>
    <w:rsid w:val="002679D9"/>
    <w:rsid w:val="002702CE"/>
    <w:rsid w:val="00271E7C"/>
    <w:rsid w:val="00271F0B"/>
    <w:rsid w:val="002724FC"/>
    <w:rsid w:val="00273117"/>
    <w:rsid w:val="002732A9"/>
    <w:rsid w:val="00275B90"/>
    <w:rsid w:val="00276487"/>
    <w:rsid w:val="00276D4C"/>
    <w:rsid w:val="00277821"/>
    <w:rsid w:val="00280A9E"/>
    <w:rsid w:val="00280FDA"/>
    <w:rsid w:val="0028102D"/>
    <w:rsid w:val="00281972"/>
    <w:rsid w:val="00281A74"/>
    <w:rsid w:val="00281DD4"/>
    <w:rsid w:val="002838C9"/>
    <w:rsid w:val="00283AA8"/>
    <w:rsid w:val="00284437"/>
    <w:rsid w:val="00285E8D"/>
    <w:rsid w:val="00286DE5"/>
    <w:rsid w:val="00290C8E"/>
    <w:rsid w:val="00290D5A"/>
    <w:rsid w:val="00291D42"/>
    <w:rsid w:val="00292330"/>
    <w:rsid w:val="002930D0"/>
    <w:rsid w:val="00294F3D"/>
    <w:rsid w:val="002968B8"/>
    <w:rsid w:val="00297F8D"/>
    <w:rsid w:val="002A12BB"/>
    <w:rsid w:val="002A166E"/>
    <w:rsid w:val="002A1EF6"/>
    <w:rsid w:val="002A4757"/>
    <w:rsid w:val="002A491B"/>
    <w:rsid w:val="002A52E9"/>
    <w:rsid w:val="002A5F18"/>
    <w:rsid w:val="002A6267"/>
    <w:rsid w:val="002A66DA"/>
    <w:rsid w:val="002B02E8"/>
    <w:rsid w:val="002B1A86"/>
    <w:rsid w:val="002B1C7D"/>
    <w:rsid w:val="002B3340"/>
    <w:rsid w:val="002B4369"/>
    <w:rsid w:val="002B6EA0"/>
    <w:rsid w:val="002C0538"/>
    <w:rsid w:val="002C221F"/>
    <w:rsid w:val="002C39FE"/>
    <w:rsid w:val="002C3C31"/>
    <w:rsid w:val="002C4F34"/>
    <w:rsid w:val="002C5FD3"/>
    <w:rsid w:val="002C611C"/>
    <w:rsid w:val="002D1CE0"/>
    <w:rsid w:val="002D2FCA"/>
    <w:rsid w:val="002D4A55"/>
    <w:rsid w:val="002D677F"/>
    <w:rsid w:val="002D6FD7"/>
    <w:rsid w:val="002D750E"/>
    <w:rsid w:val="002D7643"/>
    <w:rsid w:val="002D7728"/>
    <w:rsid w:val="002E0612"/>
    <w:rsid w:val="002E0999"/>
    <w:rsid w:val="002E3C98"/>
    <w:rsid w:val="002E5FDD"/>
    <w:rsid w:val="002E732D"/>
    <w:rsid w:val="002F0F89"/>
    <w:rsid w:val="002F1484"/>
    <w:rsid w:val="002F2D21"/>
    <w:rsid w:val="002F2D72"/>
    <w:rsid w:val="002F4E28"/>
    <w:rsid w:val="002F5217"/>
    <w:rsid w:val="002F5250"/>
    <w:rsid w:val="002F6DB9"/>
    <w:rsid w:val="002F703E"/>
    <w:rsid w:val="00301AE9"/>
    <w:rsid w:val="0030273B"/>
    <w:rsid w:val="003029E4"/>
    <w:rsid w:val="003034C2"/>
    <w:rsid w:val="0030397C"/>
    <w:rsid w:val="00303D2C"/>
    <w:rsid w:val="00304D2A"/>
    <w:rsid w:val="0030525B"/>
    <w:rsid w:val="00305526"/>
    <w:rsid w:val="00305DDD"/>
    <w:rsid w:val="00307609"/>
    <w:rsid w:val="00307686"/>
    <w:rsid w:val="00310F91"/>
    <w:rsid w:val="00311059"/>
    <w:rsid w:val="00313DA6"/>
    <w:rsid w:val="00314F9D"/>
    <w:rsid w:val="00315112"/>
    <w:rsid w:val="00315B51"/>
    <w:rsid w:val="00322A65"/>
    <w:rsid w:val="00322BEA"/>
    <w:rsid w:val="00322FAC"/>
    <w:rsid w:val="00323301"/>
    <w:rsid w:val="00323B24"/>
    <w:rsid w:val="00325D1C"/>
    <w:rsid w:val="00325EAC"/>
    <w:rsid w:val="00326AA7"/>
    <w:rsid w:val="003278FE"/>
    <w:rsid w:val="00327F02"/>
    <w:rsid w:val="00331FBD"/>
    <w:rsid w:val="003334A5"/>
    <w:rsid w:val="00333F6D"/>
    <w:rsid w:val="00334A52"/>
    <w:rsid w:val="00334C5C"/>
    <w:rsid w:val="00337859"/>
    <w:rsid w:val="00340FE8"/>
    <w:rsid w:val="00341DD6"/>
    <w:rsid w:val="003421FD"/>
    <w:rsid w:val="0034278A"/>
    <w:rsid w:val="00345BB3"/>
    <w:rsid w:val="00347427"/>
    <w:rsid w:val="0034757B"/>
    <w:rsid w:val="00347618"/>
    <w:rsid w:val="00347902"/>
    <w:rsid w:val="00350050"/>
    <w:rsid w:val="003535AA"/>
    <w:rsid w:val="00353E66"/>
    <w:rsid w:val="00353EBB"/>
    <w:rsid w:val="0035577E"/>
    <w:rsid w:val="0035619D"/>
    <w:rsid w:val="003577F9"/>
    <w:rsid w:val="00357C67"/>
    <w:rsid w:val="00360514"/>
    <w:rsid w:val="00360619"/>
    <w:rsid w:val="0036074A"/>
    <w:rsid w:val="00360806"/>
    <w:rsid w:val="00360D31"/>
    <w:rsid w:val="003632B2"/>
    <w:rsid w:val="003653D1"/>
    <w:rsid w:val="00365A0A"/>
    <w:rsid w:val="00366C77"/>
    <w:rsid w:val="00367459"/>
    <w:rsid w:val="0037021A"/>
    <w:rsid w:val="0037099E"/>
    <w:rsid w:val="00370ABA"/>
    <w:rsid w:val="0037249A"/>
    <w:rsid w:val="00374CB0"/>
    <w:rsid w:val="00377AF8"/>
    <w:rsid w:val="003815EE"/>
    <w:rsid w:val="0038187C"/>
    <w:rsid w:val="00381A6F"/>
    <w:rsid w:val="00381B50"/>
    <w:rsid w:val="0038211C"/>
    <w:rsid w:val="003835D6"/>
    <w:rsid w:val="00384CEB"/>
    <w:rsid w:val="00384D12"/>
    <w:rsid w:val="003877FC"/>
    <w:rsid w:val="00387D27"/>
    <w:rsid w:val="003902CD"/>
    <w:rsid w:val="00390463"/>
    <w:rsid w:val="00391BE9"/>
    <w:rsid w:val="003925BC"/>
    <w:rsid w:val="00392F5B"/>
    <w:rsid w:val="003965FE"/>
    <w:rsid w:val="003A010A"/>
    <w:rsid w:val="003A20B0"/>
    <w:rsid w:val="003A2F3B"/>
    <w:rsid w:val="003A30FF"/>
    <w:rsid w:val="003A6C02"/>
    <w:rsid w:val="003A6C0F"/>
    <w:rsid w:val="003A7B45"/>
    <w:rsid w:val="003B05DC"/>
    <w:rsid w:val="003B0ED1"/>
    <w:rsid w:val="003B1435"/>
    <w:rsid w:val="003B18E2"/>
    <w:rsid w:val="003B2BC2"/>
    <w:rsid w:val="003B3171"/>
    <w:rsid w:val="003B3B18"/>
    <w:rsid w:val="003B412C"/>
    <w:rsid w:val="003B4FFB"/>
    <w:rsid w:val="003B556F"/>
    <w:rsid w:val="003B654D"/>
    <w:rsid w:val="003B66B9"/>
    <w:rsid w:val="003B6CB3"/>
    <w:rsid w:val="003C10DC"/>
    <w:rsid w:val="003C151E"/>
    <w:rsid w:val="003C1B0B"/>
    <w:rsid w:val="003C2920"/>
    <w:rsid w:val="003C35A4"/>
    <w:rsid w:val="003C3B57"/>
    <w:rsid w:val="003C3E7E"/>
    <w:rsid w:val="003C431B"/>
    <w:rsid w:val="003C4A6C"/>
    <w:rsid w:val="003C54A3"/>
    <w:rsid w:val="003C6B55"/>
    <w:rsid w:val="003C7A6F"/>
    <w:rsid w:val="003D19F3"/>
    <w:rsid w:val="003D1D75"/>
    <w:rsid w:val="003D1FC9"/>
    <w:rsid w:val="003D20FE"/>
    <w:rsid w:val="003D29D6"/>
    <w:rsid w:val="003D41DE"/>
    <w:rsid w:val="003D47DE"/>
    <w:rsid w:val="003D4F61"/>
    <w:rsid w:val="003D543A"/>
    <w:rsid w:val="003D5763"/>
    <w:rsid w:val="003D6585"/>
    <w:rsid w:val="003D6629"/>
    <w:rsid w:val="003E04AB"/>
    <w:rsid w:val="003E06E5"/>
    <w:rsid w:val="003E10CE"/>
    <w:rsid w:val="003E1830"/>
    <w:rsid w:val="003E1AA3"/>
    <w:rsid w:val="003E1DD5"/>
    <w:rsid w:val="003E1ED3"/>
    <w:rsid w:val="003E2137"/>
    <w:rsid w:val="003E3FB4"/>
    <w:rsid w:val="003E4A40"/>
    <w:rsid w:val="003E5B51"/>
    <w:rsid w:val="003E62A7"/>
    <w:rsid w:val="003F473E"/>
    <w:rsid w:val="003F487A"/>
    <w:rsid w:val="003F4DB7"/>
    <w:rsid w:val="003F61DA"/>
    <w:rsid w:val="00400AE9"/>
    <w:rsid w:val="004034EE"/>
    <w:rsid w:val="00403536"/>
    <w:rsid w:val="00404EE4"/>
    <w:rsid w:val="004054FF"/>
    <w:rsid w:val="0040597E"/>
    <w:rsid w:val="00412911"/>
    <w:rsid w:val="00413744"/>
    <w:rsid w:val="00417571"/>
    <w:rsid w:val="00420210"/>
    <w:rsid w:val="004204F9"/>
    <w:rsid w:val="004218F8"/>
    <w:rsid w:val="00422FD0"/>
    <w:rsid w:val="00423882"/>
    <w:rsid w:val="004241DD"/>
    <w:rsid w:val="0042440B"/>
    <w:rsid w:val="00424E24"/>
    <w:rsid w:val="0042698C"/>
    <w:rsid w:val="00427EF3"/>
    <w:rsid w:val="00427F61"/>
    <w:rsid w:val="0043016D"/>
    <w:rsid w:val="00434034"/>
    <w:rsid w:val="0043409D"/>
    <w:rsid w:val="00434678"/>
    <w:rsid w:val="00436647"/>
    <w:rsid w:val="00436765"/>
    <w:rsid w:val="0043699D"/>
    <w:rsid w:val="00437EC0"/>
    <w:rsid w:val="00440456"/>
    <w:rsid w:val="00445DAD"/>
    <w:rsid w:val="00446231"/>
    <w:rsid w:val="00446FC6"/>
    <w:rsid w:val="0044771E"/>
    <w:rsid w:val="00450175"/>
    <w:rsid w:val="0045189D"/>
    <w:rsid w:val="00452947"/>
    <w:rsid w:val="00454B44"/>
    <w:rsid w:val="00454D99"/>
    <w:rsid w:val="00455F16"/>
    <w:rsid w:val="0045609C"/>
    <w:rsid w:val="0045651C"/>
    <w:rsid w:val="00456B87"/>
    <w:rsid w:val="00457905"/>
    <w:rsid w:val="00460F2E"/>
    <w:rsid w:val="00462DBD"/>
    <w:rsid w:val="00463CE5"/>
    <w:rsid w:val="00463E6F"/>
    <w:rsid w:val="00465AA1"/>
    <w:rsid w:val="00466265"/>
    <w:rsid w:val="00466398"/>
    <w:rsid w:val="0046781E"/>
    <w:rsid w:val="00467989"/>
    <w:rsid w:val="004709BE"/>
    <w:rsid w:val="004741F3"/>
    <w:rsid w:val="004749A9"/>
    <w:rsid w:val="0047614B"/>
    <w:rsid w:val="004764D9"/>
    <w:rsid w:val="00476775"/>
    <w:rsid w:val="00476933"/>
    <w:rsid w:val="00476AC0"/>
    <w:rsid w:val="004774D3"/>
    <w:rsid w:val="0048057E"/>
    <w:rsid w:val="004809C9"/>
    <w:rsid w:val="0048101F"/>
    <w:rsid w:val="004814B9"/>
    <w:rsid w:val="00481916"/>
    <w:rsid w:val="00483A82"/>
    <w:rsid w:val="00483E95"/>
    <w:rsid w:val="004844AF"/>
    <w:rsid w:val="00484639"/>
    <w:rsid w:val="0048731E"/>
    <w:rsid w:val="004900B5"/>
    <w:rsid w:val="004915F5"/>
    <w:rsid w:val="004925DC"/>
    <w:rsid w:val="00493471"/>
    <w:rsid w:val="0049403D"/>
    <w:rsid w:val="004947F1"/>
    <w:rsid w:val="0049511A"/>
    <w:rsid w:val="00495245"/>
    <w:rsid w:val="00496E90"/>
    <w:rsid w:val="00497C9F"/>
    <w:rsid w:val="00497D18"/>
    <w:rsid w:val="004A0577"/>
    <w:rsid w:val="004A17A4"/>
    <w:rsid w:val="004A1DBA"/>
    <w:rsid w:val="004A2504"/>
    <w:rsid w:val="004A2A4F"/>
    <w:rsid w:val="004A3594"/>
    <w:rsid w:val="004A530F"/>
    <w:rsid w:val="004A53CB"/>
    <w:rsid w:val="004A5A5E"/>
    <w:rsid w:val="004A5AFB"/>
    <w:rsid w:val="004A60A0"/>
    <w:rsid w:val="004A683B"/>
    <w:rsid w:val="004B13D9"/>
    <w:rsid w:val="004B3BA1"/>
    <w:rsid w:val="004B3D7A"/>
    <w:rsid w:val="004B4D35"/>
    <w:rsid w:val="004B5298"/>
    <w:rsid w:val="004B574C"/>
    <w:rsid w:val="004B6023"/>
    <w:rsid w:val="004C14F1"/>
    <w:rsid w:val="004C2F57"/>
    <w:rsid w:val="004C3C9B"/>
    <w:rsid w:val="004C5DA9"/>
    <w:rsid w:val="004C5F7C"/>
    <w:rsid w:val="004C77DB"/>
    <w:rsid w:val="004D0550"/>
    <w:rsid w:val="004D0A19"/>
    <w:rsid w:val="004D0B6B"/>
    <w:rsid w:val="004D59A0"/>
    <w:rsid w:val="004D6C5B"/>
    <w:rsid w:val="004D6F47"/>
    <w:rsid w:val="004E05CE"/>
    <w:rsid w:val="004E0844"/>
    <w:rsid w:val="004E0F0A"/>
    <w:rsid w:val="004E4D40"/>
    <w:rsid w:val="004E61FB"/>
    <w:rsid w:val="004F10F4"/>
    <w:rsid w:val="004F13F6"/>
    <w:rsid w:val="004F26B5"/>
    <w:rsid w:val="004F38B4"/>
    <w:rsid w:val="004F3D27"/>
    <w:rsid w:val="004F3E7F"/>
    <w:rsid w:val="004F5769"/>
    <w:rsid w:val="004F6729"/>
    <w:rsid w:val="004F7A80"/>
    <w:rsid w:val="005004A6"/>
    <w:rsid w:val="00502B32"/>
    <w:rsid w:val="0050378F"/>
    <w:rsid w:val="00503FB5"/>
    <w:rsid w:val="00504199"/>
    <w:rsid w:val="0050531B"/>
    <w:rsid w:val="00506CC8"/>
    <w:rsid w:val="00506FFF"/>
    <w:rsid w:val="005073B0"/>
    <w:rsid w:val="005078D5"/>
    <w:rsid w:val="00507E24"/>
    <w:rsid w:val="0051016C"/>
    <w:rsid w:val="0051370D"/>
    <w:rsid w:val="00513725"/>
    <w:rsid w:val="00513CA4"/>
    <w:rsid w:val="00514341"/>
    <w:rsid w:val="00514FB2"/>
    <w:rsid w:val="005158C1"/>
    <w:rsid w:val="00521A23"/>
    <w:rsid w:val="0052346A"/>
    <w:rsid w:val="00523C4D"/>
    <w:rsid w:val="00523F61"/>
    <w:rsid w:val="0052455F"/>
    <w:rsid w:val="00525B1E"/>
    <w:rsid w:val="0052621E"/>
    <w:rsid w:val="005263BC"/>
    <w:rsid w:val="0052746A"/>
    <w:rsid w:val="00531549"/>
    <w:rsid w:val="005325DA"/>
    <w:rsid w:val="0053342F"/>
    <w:rsid w:val="00534F6D"/>
    <w:rsid w:val="00536BA3"/>
    <w:rsid w:val="0053714D"/>
    <w:rsid w:val="00537170"/>
    <w:rsid w:val="00537495"/>
    <w:rsid w:val="005375C7"/>
    <w:rsid w:val="00540C2B"/>
    <w:rsid w:val="00540F68"/>
    <w:rsid w:val="00544C21"/>
    <w:rsid w:val="00551C3D"/>
    <w:rsid w:val="00551DF7"/>
    <w:rsid w:val="00553AC2"/>
    <w:rsid w:val="00554365"/>
    <w:rsid w:val="00555281"/>
    <w:rsid w:val="00555A99"/>
    <w:rsid w:val="00556DD6"/>
    <w:rsid w:val="0055745C"/>
    <w:rsid w:val="005578C9"/>
    <w:rsid w:val="00561CCE"/>
    <w:rsid w:val="00561D82"/>
    <w:rsid w:val="00563E97"/>
    <w:rsid w:val="00565766"/>
    <w:rsid w:val="00570DCC"/>
    <w:rsid w:val="0057132A"/>
    <w:rsid w:val="005722BB"/>
    <w:rsid w:val="00572E9A"/>
    <w:rsid w:val="0057381D"/>
    <w:rsid w:val="005746C2"/>
    <w:rsid w:val="00575492"/>
    <w:rsid w:val="00575834"/>
    <w:rsid w:val="00576115"/>
    <w:rsid w:val="005766B0"/>
    <w:rsid w:val="00577C53"/>
    <w:rsid w:val="00577CD2"/>
    <w:rsid w:val="005802E1"/>
    <w:rsid w:val="00580E58"/>
    <w:rsid w:val="00581782"/>
    <w:rsid w:val="00581C36"/>
    <w:rsid w:val="00582809"/>
    <w:rsid w:val="00584926"/>
    <w:rsid w:val="0058568B"/>
    <w:rsid w:val="005879DF"/>
    <w:rsid w:val="00587D4F"/>
    <w:rsid w:val="005905ED"/>
    <w:rsid w:val="00590BD3"/>
    <w:rsid w:val="005914B0"/>
    <w:rsid w:val="00593CC0"/>
    <w:rsid w:val="0059412A"/>
    <w:rsid w:val="00594F5B"/>
    <w:rsid w:val="005951BC"/>
    <w:rsid w:val="005963A1"/>
    <w:rsid w:val="00596DB7"/>
    <w:rsid w:val="0059733B"/>
    <w:rsid w:val="005A3BCD"/>
    <w:rsid w:val="005A471A"/>
    <w:rsid w:val="005A5158"/>
    <w:rsid w:val="005A58FE"/>
    <w:rsid w:val="005A6BC5"/>
    <w:rsid w:val="005B0824"/>
    <w:rsid w:val="005B0EC4"/>
    <w:rsid w:val="005B2C52"/>
    <w:rsid w:val="005B302F"/>
    <w:rsid w:val="005B3791"/>
    <w:rsid w:val="005B43F2"/>
    <w:rsid w:val="005B5323"/>
    <w:rsid w:val="005B5E73"/>
    <w:rsid w:val="005B7596"/>
    <w:rsid w:val="005B78F2"/>
    <w:rsid w:val="005C0368"/>
    <w:rsid w:val="005C0588"/>
    <w:rsid w:val="005C14F6"/>
    <w:rsid w:val="005C355A"/>
    <w:rsid w:val="005C43CE"/>
    <w:rsid w:val="005C4672"/>
    <w:rsid w:val="005C5174"/>
    <w:rsid w:val="005C5209"/>
    <w:rsid w:val="005C6188"/>
    <w:rsid w:val="005C6554"/>
    <w:rsid w:val="005C6F50"/>
    <w:rsid w:val="005D0956"/>
    <w:rsid w:val="005D0FE3"/>
    <w:rsid w:val="005D1105"/>
    <w:rsid w:val="005D1F6E"/>
    <w:rsid w:val="005D3ABA"/>
    <w:rsid w:val="005D4189"/>
    <w:rsid w:val="005D4E3A"/>
    <w:rsid w:val="005D727E"/>
    <w:rsid w:val="005D79C3"/>
    <w:rsid w:val="005E0C7F"/>
    <w:rsid w:val="005E3FD9"/>
    <w:rsid w:val="005E4567"/>
    <w:rsid w:val="005E4A61"/>
    <w:rsid w:val="005E5EFD"/>
    <w:rsid w:val="005E67F1"/>
    <w:rsid w:val="005F0087"/>
    <w:rsid w:val="005F35A4"/>
    <w:rsid w:val="005F3D68"/>
    <w:rsid w:val="005F44B3"/>
    <w:rsid w:val="005F6480"/>
    <w:rsid w:val="005F6BDC"/>
    <w:rsid w:val="005F7571"/>
    <w:rsid w:val="0060098D"/>
    <w:rsid w:val="006010AB"/>
    <w:rsid w:val="0060239A"/>
    <w:rsid w:val="0060426D"/>
    <w:rsid w:val="00605670"/>
    <w:rsid w:val="0060588B"/>
    <w:rsid w:val="00606DD0"/>
    <w:rsid w:val="00607696"/>
    <w:rsid w:val="00610F01"/>
    <w:rsid w:val="00611C08"/>
    <w:rsid w:val="00612018"/>
    <w:rsid w:val="00612084"/>
    <w:rsid w:val="0061236B"/>
    <w:rsid w:val="00612869"/>
    <w:rsid w:val="0061416D"/>
    <w:rsid w:val="00614F84"/>
    <w:rsid w:val="00615FFD"/>
    <w:rsid w:val="00616E00"/>
    <w:rsid w:val="0062119D"/>
    <w:rsid w:val="0062193B"/>
    <w:rsid w:val="006238CA"/>
    <w:rsid w:val="00623C22"/>
    <w:rsid w:val="00624DC8"/>
    <w:rsid w:val="00626834"/>
    <w:rsid w:val="00626D0C"/>
    <w:rsid w:val="00630A5C"/>
    <w:rsid w:val="00633A36"/>
    <w:rsid w:val="006358B1"/>
    <w:rsid w:val="00635E29"/>
    <w:rsid w:val="00636674"/>
    <w:rsid w:val="00636982"/>
    <w:rsid w:val="006379EE"/>
    <w:rsid w:val="00637B4E"/>
    <w:rsid w:val="0064049D"/>
    <w:rsid w:val="00641A76"/>
    <w:rsid w:val="0064314F"/>
    <w:rsid w:val="00645A9A"/>
    <w:rsid w:val="00647D60"/>
    <w:rsid w:val="006501B3"/>
    <w:rsid w:val="00651846"/>
    <w:rsid w:val="00652783"/>
    <w:rsid w:val="00655D4F"/>
    <w:rsid w:val="00660055"/>
    <w:rsid w:val="006611DF"/>
    <w:rsid w:val="0066297A"/>
    <w:rsid w:val="0066327A"/>
    <w:rsid w:val="00664E11"/>
    <w:rsid w:val="00665FF1"/>
    <w:rsid w:val="006701E1"/>
    <w:rsid w:val="00671303"/>
    <w:rsid w:val="0067180F"/>
    <w:rsid w:val="006719DB"/>
    <w:rsid w:val="00672005"/>
    <w:rsid w:val="006723EC"/>
    <w:rsid w:val="00673174"/>
    <w:rsid w:val="00674348"/>
    <w:rsid w:val="0067454D"/>
    <w:rsid w:val="00674A8F"/>
    <w:rsid w:val="006768E8"/>
    <w:rsid w:val="00676BFF"/>
    <w:rsid w:val="00677F06"/>
    <w:rsid w:val="00681CF3"/>
    <w:rsid w:val="006831A1"/>
    <w:rsid w:val="006833DC"/>
    <w:rsid w:val="00683BB1"/>
    <w:rsid w:val="00684877"/>
    <w:rsid w:val="00684BB2"/>
    <w:rsid w:val="0068501C"/>
    <w:rsid w:val="00685254"/>
    <w:rsid w:val="00686AD9"/>
    <w:rsid w:val="00686DE2"/>
    <w:rsid w:val="00687225"/>
    <w:rsid w:val="006872C7"/>
    <w:rsid w:val="00687A20"/>
    <w:rsid w:val="006917D1"/>
    <w:rsid w:val="00692930"/>
    <w:rsid w:val="006930D2"/>
    <w:rsid w:val="00693994"/>
    <w:rsid w:val="00694A4E"/>
    <w:rsid w:val="006953F8"/>
    <w:rsid w:val="00696B09"/>
    <w:rsid w:val="006A054A"/>
    <w:rsid w:val="006A1392"/>
    <w:rsid w:val="006A17F8"/>
    <w:rsid w:val="006A1D38"/>
    <w:rsid w:val="006A27D7"/>
    <w:rsid w:val="006A32D4"/>
    <w:rsid w:val="006A3316"/>
    <w:rsid w:val="006A4390"/>
    <w:rsid w:val="006A5411"/>
    <w:rsid w:val="006A5F39"/>
    <w:rsid w:val="006A7244"/>
    <w:rsid w:val="006B0B4E"/>
    <w:rsid w:val="006B10B2"/>
    <w:rsid w:val="006B1565"/>
    <w:rsid w:val="006B1DEC"/>
    <w:rsid w:val="006B22B2"/>
    <w:rsid w:val="006B65D9"/>
    <w:rsid w:val="006B70C8"/>
    <w:rsid w:val="006C06B0"/>
    <w:rsid w:val="006C1AA3"/>
    <w:rsid w:val="006C4A9B"/>
    <w:rsid w:val="006C6F11"/>
    <w:rsid w:val="006C7CAF"/>
    <w:rsid w:val="006C7E8E"/>
    <w:rsid w:val="006D0D16"/>
    <w:rsid w:val="006D3325"/>
    <w:rsid w:val="006D4344"/>
    <w:rsid w:val="006D621D"/>
    <w:rsid w:val="006D7F8B"/>
    <w:rsid w:val="006D7FAB"/>
    <w:rsid w:val="006E0043"/>
    <w:rsid w:val="006E09CC"/>
    <w:rsid w:val="006E15A0"/>
    <w:rsid w:val="006E3EFF"/>
    <w:rsid w:val="006E3F13"/>
    <w:rsid w:val="006E4417"/>
    <w:rsid w:val="006E48F4"/>
    <w:rsid w:val="006E4A74"/>
    <w:rsid w:val="006E6DAE"/>
    <w:rsid w:val="006F0F8D"/>
    <w:rsid w:val="006F369B"/>
    <w:rsid w:val="006F4260"/>
    <w:rsid w:val="006F479F"/>
    <w:rsid w:val="006F4CD9"/>
    <w:rsid w:val="006F4F18"/>
    <w:rsid w:val="006F5D97"/>
    <w:rsid w:val="006F63C0"/>
    <w:rsid w:val="006F645E"/>
    <w:rsid w:val="006F6943"/>
    <w:rsid w:val="006F6B8A"/>
    <w:rsid w:val="007006EC"/>
    <w:rsid w:val="00700912"/>
    <w:rsid w:val="00700C70"/>
    <w:rsid w:val="00701CF2"/>
    <w:rsid w:val="007030B2"/>
    <w:rsid w:val="007065CF"/>
    <w:rsid w:val="00710412"/>
    <w:rsid w:val="00711286"/>
    <w:rsid w:val="00714FE0"/>
    <w:rsid w:val="00717E85"/>
    <w:rsid w:val="00721022"/>
    <w:rsid w:val="007216B9"/>
    <w:rsid w:val="00721791"/>
    <w:rsid w:val="00723D7C"/>
    <w:rsid w:val="007250C0"/>
    <w:rsid w:val="00727700"/>
    <w:rsid w:val="007306D1"/>
    <w:rsid w:val="00730983"/>
    <w:rsid w:val="00730BCE"/>
    <w:rsid w:val="0073132E"/>
    <w:rsid w:val="007327B5"/>
    <w:rsid w:val="00732C47"/>
    <w:rsid w:val="0073395A"/>
    <w:rsid w:val="00733A2E"/>
    <w:rsid w:val="007401FA"/>
    <w:rsid w:val="00740332"/>
    <w:rsid w:val="00740475"/>
    <w:rsid w:val="00740F70"/>
    <w:rsid w:val="00742322"/>
    <w:rsid w:val="00742388"/>
    <w:rsid w:val="007434CE"/>
    <w:rsid w:val="007434EA"/>
    <w:rsid w:val="0074413A"/>
    <w:rsid w:val="007445BF"/>
    <w:rsid w:val="00744D7B"/>
    <w:rsid w:val="007453E3"/>
    <w:rsid w:val="00745B03"/>
    <w:rsid w:val="00745F8B"/>
    <w:rsid w:val="00746E0F"/>
    <w:rsid w:val="00747483"/>
    <w:rsid w:val="00747674"/>
    <w:rsid w:val="0075039A"/>
    <w:rsid w:val="007510EA"/>
    <w:rsid w:val="0075335E"/>
    <w:rsid w:val="00755E36"/>
    <w:rsid w:val="00757512"/>
    <w:rsid w:val="00757585"/>
    <w:rsid w:val="00757749"/>
    <w:rsid w:val="00757F3F"/>
    <w:rsid w:val="00762020"/>
    <w:rsid w:val="00762E2F"/>
    <w:rsid w:val="0076353B"/>
    <w:rsid w:val="00763602"/>
    <w:rsid w:val="00763E33"/>
    <w:rsid w:val="007649C0"/>
    <w:rsid w:val="007658CB"/>
    <w:rsid w:val="00765B50"/>
    <w:rsid w:val="0076618D"/>
    <w:rsid w:val="00766DDF"/>
    <w:rsid w:val="00771769"/>
    <w:rsid w:val="00773804"/>
    <w:rsid w:val="00774230"/>
    <w:rsid w:val="00775A36"/>
    <w:rsid w:val="007777A1"/>
    <w:rsid w:val="0077782E"/>
    <w:rsid w:val="0078065D"/>
    <w:rsid w:val="00780C7C"/>
    <w:rsid w:val="00780E46"/>
    <w:rsid w:val="00781699"/>
    <w:rsid w:val="00781950"/>
    <w:rsid w:val="00781CA0"/>
    <w:rsid w:val="007870EB"/>
    <w:rsid w:val="00787C6F"/>
    <w:rsid w:val="00787DA9"/>
    <w:rsid w:val="0079338C"/>
    <w:rsid w:val="007959A0"/>
    <w:rsid w:val="00796082"/>
    <w:rsid w:val="00796429"/>
    <w:rsid w:val="007964FE"/>
    <w:rsid w:val="00797772"/>
    <w:rsid w:val="007978C0"/>
    <w:rsid w:val="007978F2"/>
    <w:rsid w:val="00797F9C"/>
    <w:rsid w:val="007A4070"/>
    <w:rsid w:val="007A4FCB"/>
    <w:rsid w:val="007A6AA8"/>
    <w:rsid w:val="007B05AC"/>
    <w:rsid w:val="007B221B"/>
    <w:rsid w:val="007B43E2"/>
    <w:rsid w:val="007B45BA"/>
    <w:rsid w:val="007B5160"/>
    <w:rsid w:val="007B5D57"/>
    <w:rsid w:val="007B69D2"/>
    <w:rsid w:val="007B75C8"/>
    <w:rsid w:val="007C08A4"/>
    <w:rsid w:val="007C1BF2"/>
    <w:rsid w:val="007C1F3E"/>
    <w:rsid w:val="007C6842"/>
    <w:rsid w:val="007D0050"/>
    <w:rsid w:val="007D0A87"/>
    <w:rsid w:val="007D1515"/>
    <w:rsid w:val="007D1A0C"/>
    <w:rsid w:val="007D1DC3"/>
    <w:rsid w:val="007D1E06"/>
    <w:rsid w:val="007D2C7C"/>
    <w:rsid w:val="007D2D7B"/>
    <w:rsid w:val="007D4530"/>
    <w:rsid w:val="007D605F"/>
    <w:rsid w:val="007D6431"/>
    <w:rsid w:val="007E089B"/>
    <w:rsid w:val="007E08AE"/>
    <w:rsid w:val="007E1691"/>
    <w:rsid w:val="007E3292"/>
    <w:rsid w:val="007E43AC"/>
    <w:rsid w:val="007F2D3E"/>
    <w:rsid w:val="007F2E7E"/>
    <w:rsid w:val="007F306F"/>
    <w:rsid w:val="007F329C"/>
    <w:rsid w:val="007F3FC7"/>
    <w:rsid w:val="007F7ED6"/>
    <w:rsid w:val="008012AA"/>
    <w:rsid w:val="00801429"/>
    <w:rsid w:val="00801A6C"/>
    <w:rsid w:val="0080268D"/>
    <w:rsid w:val="00803D52"/>
    <w:rsid w:val="00805D99"/>
    <w:rsid w:val="00807042"/>
    <w:rsid w:val="00807207"/>
    <w:rsid w:val="008113B4"/>
    <w:rsid w:val="008116C0"/>
    <w:rsid w:val="008121BE"/>
    <w:rsid w:val="00812353"/>
    <w:rsid w:val="008125DE"/>
    <w:rsid w:val="0081479E"/>
    <w:rsid w:val="00815154"/>
    <w:rsid w:val="00816BBF"/>
    <w:rsid w:val="00820A95"/>
    <w:rsid w:val="00821EDB"/>
    <w:rsid w:val="00822280"/>
    <w:rsid w:val="0082274F"/>
    <w:rsid w:val="00822754"/>
    <w:rsid w:val="00823123"/>
    <w:rsid w:val="00824F86"/>
    <w:rsid w:val="00825165"/>
    <w:rsid w:val="00825236"/>
    <w:rsid w:val="00826046"/>
    <w:rsid w:val="00830065"/>
    <w:rsid w:val="0083308E"/>
    <w:rsid w:val="008338A8"/>
    <w:rsid w:val="00834D5B"/>
    <w:rsid w:val="00835000"/>
    <w:rsid w:val="00837726"/>
    <w:rsid w:val="00837C8E"/>
    <w:rsid w:val="008401B5"/>
    <w:rsid w:val="00840429"/>
    <w:rsid w:val="0084261D"/>
    <w:rsid w:val="008426F8"/>
    <w:rsid w:val="008432CA"/>
    <w:rsid w:val="00844088"/>
    <w:rsid w:val="008441E4"/>
    <w:rsid w:val="00847566"/>
    <w:rsid w:val="00850EA5"/>
    <w:rsid w:val="008523DA"/>
    <w:rsid w:val="00854B4A"/>
    <w:rsid w:val="00857CCD"/>
    <w:rsid w:val="00857EB8"/>
    <w:rsid w:val="00861F5D"/>
    <w:rsid w:val="00862B4E"/>
    <w:rsid w:val="008671CD"/>
    <w:rsid w:val="008710BE"/>
    <w:rsid w:val="00872270"/>
    <w:rsid w:val="008738A9"/>
    <w:rsid w:val="00873967"/>
    <w:rsid w:val="00877275"/>
    <w:rsid w:val="00877C45"/>
    <w:rsid w:val="008804ED"/>
    <w:rsid w:val="0088238A"/>
    <w:rsid w:val="00882418"/>
    <w:rsid w:val="00882C65"/>
    <w:rsid w:val="00883119"/>
    <w:rsid w:val="008838BB"/>
    <w:rsid w:val="00885D4A"/>
    <w:rsid w:val="008861D4"/>
    <w:rsid w:val="00886D7B"/>
    <w:rsid w:val="00886F65"/>
    <w:rsid w:val="00887E25"/>
    <w:rsid w:val="00891B32"/>
    <w:rsid w:val="00892750"/>
    <w:rsid w:val="00893959"/>
    <w:rsid w:val="00894625"/>
    <w:rsid w:val="00894FC8"/>
    <w:rsid w:val="00895B3B"/>
    <w:rsid w:val="00896418"/>
    <w:rsid w:val="008A2341"/>
    <w:rsid w:val="008A29F3"/>
    <w:rsid w:val="008A3CF7"/>
    <w:rsid w:val="008A4DA2"/>
    <w:rsid w:val="008A5CF2"/>
    <w:rsid w:val="008A6CE4"/>
    <w:rsid w:val="008A733A"/>
    <w:rsid w:val="008A781D"/>
    <w:rsid w:val="008A7DA6"/>
    <w:rsid w:val="008B02F1"/>
    <w:rsid w:val="008B0A74"/>
    <w:rsid w:val="008B163F"/>
    <w:rsid w:val="008B42D2"/>
    <w:rsid w:val="008B4B18"/>
    <w:rsid w:val="008B6A2C"/>
    <w:rsid w:val="008C0001"/>
    <w:rsid w:val="008C0472"/>
    <w:rsid w:val="008C113A"/>
    <w:rsid w:val="008C1911"/>
    <w:rsid w:val="008C1EC9"/>
    <w:rsid w:val="008C24D8"/>
    <w:rsid w:val="008C2C1E"/>
    <w:rsid w:val="008C3F9D"/>
    <w:rsid w:val="008C4531"/>
    <w:rsid w:val="008C4856"/>
    <w:rsid w:val="008D000E"/>
    <w:rsid w:val="008D1209"/>
    <w:rsid w:val="008D18B5"/>
    <w:rsid w:val="008D19C4"/>
    <w:rsid w:val="008D2571"/>
    <w:rsid w:val="008D3476"/>
    <w:rsid w:val="008D3580"/>
    <w:rsid w:val="008D39E2"/>
    <w:rsid w:val="008D420E"/>
    <w:rsid w:val="008D5A0C"/>
    <w:rsid w:val="008D6230"/>
    <w:rsid w:val="008D6E62"/>
    <w:rsid w:val="008D757E"/>
    <w:rsid w:val="008D78B9"/>
    <w:rsid w:val="008D7A14"/>
    <w:rsid w:val="008E2171"/>
    <w:rsid w:val="008E3171"/>
    <w:rsid w:val="008E3C92"/>
    <w:rsid w:val="008E598F"/>
    <w:rsid w:val="008E5DBA"/>
    <w:rsid w:val="008E7835"/>
    <w:rsid w:val="008F006E"/>
    <w:rsid w:val="008F0611"/>
    <w:rsid w:val="008F1210"/>
    <w:rsid w:val="008F219D"/>
    <w:rsid w:val="008F26FC"/>
    <w:rsid w:val="008F295B"/>
    <w:rsid w:val="008F3B83"/>
    <w:rsid w:val="008F699C"/>
    <w:rsid w:val="008F6C3F"/>
    <w:rsid w:val="008F704E"/>
    <w:rsid w:val="008F70B2"/>
    <w:rsid w:val="008F7536"/>
    <w:rsid w:val="008F7A1D"/>
    <w:rsid w:val="0090127A"/>
    <w:rsid w:val="0090167E"/>
    <w:rsid w:val="00902AB5"/>
    <w:rsid w:val="009030E3"/>
    <w:rsid w:val="00903212"/>
    <w:rsid w:val="00904293"/>
    <w:rsid w:val="0090460C"/>
    <w:rsid w:val="009057C9"/>
    <w:rsid w:val="0090716B"/>
    <w:rsid w:val="00910549"/>
    <w:rsid w:val="0091129D"/>
    <w:rsid w:val="009113FA"/>
    <w:rsid w:val="009121F1"/>
    <w:rsid w:val="00912F1E"/>
    <w:rsid w:val="00913223"/>
    <w:rsid w:val="00914330"/>
    <w:rsid w:val="00920948"/>
    <w:rsid w:val="00920D7D"/>
    <w:rsid w:val="00921E76"/>
    <w:rsid w:val="00923F50"/>
    <w:rsid w:val="00926420"/>
    <w:rsid w:val="009268BC"/>
    <w:rsid w:val="00926A6E"/>
    <w:rsid w:val="00930892"/>
    <w:rsid w:val="00931FE4"/>
    <w:rsid w:val="009321B8"/>
    <w:rsid w:val="00932BB7"/>
    <w:rsid w:val="00934F22"/>
    <w:rsid w:val="009370EF"/>
    <w:rsid w:val="009372C0"/>
    <w:rsid w:val="00941C22"/>
    <w:rsid w:val="0094240A"/>
    <w:rsid w:val="00942A46"/>
    <w:rsid w:val="00942DAC"/>
    <w:rsid w:val="00942DDD"/>
    <w:rsid w:val="00943C19"/>
    <w:rsid w:val="00945061"/>
    <w:rsid w:val="00945F6A"/>
    <w:rsid w:val="00945FF1"/>
    <w:rsid w:val="009462F1"/>
    <w:rsid w:val="009466A8"/>
    <w:rsid w:val="00946D52"/>
    <w:rsid w:val="00947754"/>
    <w:rsid w:val="00947D63"/>
    <w:rsid w:val="00950C6C"/>
    <w:rsid w:val="00950FF5"/>
    <w:rsid w:val="0095130C"/>
    <w:rsid w:val="009532E5"/>
    <w:rsid w:val="00953427"/>
    <w:rsid w:val="00953F7B"/>
    <w:rsid w:val="009559E0"/>
    <w:rsid w:val="009570A9"/>
    <w:rsid w:val="009575FC"/>
    <w:rsid w:val="00960D79"/>
    <w:rsid w:val="009625C6"/>
    <w:rsid w:val="00962A07"/>
    <w:rsid w:val="00963185"/>
    <w:rsid w:val="00966AC1"/>
    <w:rsid w:val="00967C15"/>
    <w:rsid w:val="009701A5"/>
    <w:rsid w:val="00970D6A"/>
    <w:rsid w:val="00971A52"/>
    <w:rsid w:val="00972F02"/>
    <w:rsid w:val="00976006"/>
    <w:rsid w:val="00976352"/>
    <w:rsid w:val="00976900"/>
    <w:rsid w:val="00976951"/>
    <w:rsid w:val="009776A7"/>
    <w:rsid w:val="00980FBB"/>
    <w:rsid w:val="009831BF"/>
    <w:rsid w:val="009833CF"/>
    <w:rsid w:val="00983AF4"/>
    <w:rsid w:val="0098448C"/>
    <w:rsid w:val="00985B38"/>
    <w:rsid w:val="00985C95"/>
    <w:rsid w:val="0098719A"/>
    <w:rsid w:val="009902D7"/>
    <w:rsid w:val="00992302"/>
    <w:rsid w:val="009924BA"/>
    <w:rsid w:val="0099619E"/>
    <w:rsid w:val="009969E1"/>
    <w:rsid w:val="0099762B"/>
    <w:rsid w:val="009A01FE"/>
    <w:rsid w:val="009A0CF5"/>
    <w:rsid w:val="009A0EFD"/>
    <w:rsid w:val="009A16AF"/>
    <w:rsid w:val="009A5459"/>
    <w:rsid w:val="009A6285"/>
    <w:rsid w:val="009A6B9A"/>
    <w:rsid w:val="009A7A74"/>
    <w:rsid w:val="009A7C51"/>
    <w:rsid w:val="009B0D8B"/>
    <w:rsid w:val="009B1589"/>
    <w:rsid w:val="009B295C"/>
    <w:rsid w:val="009B29DC"/>
    <w:rsid w:val="009B318A"/>
    <w:rsid w:val="009B3456"/>
    <w:rsid w:val="009B37CC"/>
    <w:rsid w:val="009B419E"/>
    <w:rsid w:val="009B47A7"/>
    <w:rsid w:val="009B4B54"/>
    <w:rsid w:val="009B58A0"/>
    <w:rsid w:val="009B74FD"/>
    <w:rsid w:val="009B77C8"/>
    <w:rsid w:val="009C0822"/>
    <w:rsid w:val="009C2C11"/>
    <w:rsid w:val="009C34AA"/>
    <w:rsid w:val="009C5C27"/>
    <w:rsid w:val="009C6881"/>
    <w:rsid w:val="009C701C"/>
    <w:rsid w:val="009C7980"/>
    <w:rsid w:val="009C7FA7"/>
    <w:rsid w:val="009D1B8A"/>
    <w:rsid w:val="009D31CA"/>
    <w:rsid w:val="009D3C94"/>
    <w:rsid w:val="009D5157"/>
    <w:rsid w:val="009D5351"/>
    <w:rsid w:val="009D782C"/>
    <w:rsid w:val="009D79A9"/>
    <w:rsid w:val="009E0821"/>
    <w:rsid w:val="009E0D41"/>
    <w:rsid w:val="009E204C"/>
    <w:rsid w:val="009E28F5"/>
    <w:rsid w:val="009E2908"/>
    <w:rsid w:val="009E3CA0"/>
    <w:rsid w:val="009E48EC"/>
    <w:rsid w:val="009E4A70"/>
    <w:rsid w:val="009E51F0"/>
    <w:rsid w:val="009E7142"/>
    <w:rsid w:val="009F32EF"/>
    <w:rsid w:val="009F4424"/>
    <w:rsid w:val="009F47BA"/>
    <w:rsid w:val="009F528F"/>
    <w:rsid w:val="009F619E"/>
    <w:rsid w:val="009F6DAF"/>
    <w:rsid w:val="00A02E4B"/>
    <w:rsid w:val="00A032DB"/>
    <w:rsid w:val="00A0483C"/>
    <w:rsid w:val="00A052A5"/>
    <w:rsid w:val="00A05AF8"/>
    <w:rsid w:val="00A06901"/>
    <w:rsid w:val="00A10AFA"/>
    <w:rsid w:val="00A1195C"/>
    <w:rsid w:val="00A127A7"/>
    <w:rsid w:val="00A13919"/>
    <w:rsid w:val="00A13F8B"/>
    <w:rsid w:val="00A1412F"/>
    <w:rsid w:val="00A150FA"/>
    <w:rsid w:val="00A16211"/>
    <w:rsid w:val="00A16A41"/>
    <w:rsid w:val="00A1733F"/>
    <w:rsid w:val="00A17A0A"/>
    <w:rsid w:val="00A17A36"/>
    <w:rsid w:val="00A20937"/>
    <w:rsid w:val="00A22AF3"/>
    <w:rsid w:val="00A23271"/>
    <w:rsid w:val="00A23633"/>
    <w:rsid w:val="00A262B8"/>
    <w:rsid w:val="00A27E3E"/>
    <w:rsid w:val="00A3075C"/>
    <w:rsid w:val="00A31A24"/>
    <w:rsid w:val="00A31AD1"/>
    <w:rsid w:val="00A33C50"/>
    <w:rsid w:val="00A349D9"/>
    <w:rsid w:val="00A34CEA"/>
    <w:rsid w:val="00A362F9"/>
    <w:rsid w:val="00A3765C"/>
    <w:rsid w:val="00A40961"/>
    <w:rsid w:val="00A414C7"/>
    <w:rsid w:val="00A418FA"/>
    <w:rsid w:val="00A4250B"/>
    <w:rsid w:val="00A42B83"/>
    <w:rsid w:val="00A42CB9"/>
    <w:rsid w:val="00A436B0"/>
    <w:rsid w:val="00A4383F"/>
    <w:rsid w:val="00A43CBA"/>
    <w:rsid w:val="00A44A6D"/>
    <w:rsid w:val="00A4718A"/>
    <w:rsid w:val="00A472D5"/>
    <w:rsid w:val="00A5183A"/>
    <w:rsid w:val="00A52440"/>
    <w:rsid w:val="00A52DF8"/>
    <w:rsid w:val="00A54A8A"/>
    <w:rsid w:val="00A5530C"/>
    <w:rsid w:val="00A55C39"/>
    <w:rsid w:val="00A55CCF"/>
    <w:rsid w:val="00A56F77"/>
    <w:rsid w:val="00A56FD5"/>
    <w:rsid w:val="00A577BC"/>
    <w:rsid w:val="00A578F0"/>
    <w:rsid w:val="00A61116"/>
    <w:rsid w:val="00A61DE7"/>
    <w:rsid w:val="00A62509"/>
    <w:rsid w:val="00A63BEC"/>
    <w:rsid w:val="00A6518C"/>
    <w:rsid w:val="00A67824"/>
    <w:rsid w:val="00A7032E"/>
    <w:rsid w:val="00A71E34"/>
    <w:rsid w:val="00A72995"/>
    <w:rsid w:val="00A7314D"/>
    <w:rsid w:val="00A7355C"/>
    <w:rsid w:val="00A7365D"/>
    <w:rsid w:val="00A749EE"/>
    <w:rsid w:val="00A74F45"/>
    <w:rsid w:val="00A77038"/>
    <w:rsid w:val="00A77332"/>
    <w:rsid w:val="00A775FA"/>
    <w:rsid w:val="00A80587"/>
    <w:rsid w:val="00A82B7C"/>
    <w:rsid w:val="00A83434"/>
    <w:rsid w:val="00A85013"/>
    <w:rsid w:val="00A85134"/>
    <w:rsid w:val="00A90BDC"/>
    <w:rsid w:val="00A91598"/>
    <w:rsid w:val="00A91E7A"/>
    <w:rsid w:val="00A92565"/>
    <w:rsid w:val="00A9339A"/>
    <w:rsid w:val="00A9400F"/>
    <w:rsid w:val="00A94406"/>
    <w:rsid w:val="00A9538D"/>
    <w:rsid w:val="00A95FAA"/>
    <w:rsid w:val="00A978D4"/>
    <w:rsid w:val="00A97D6D"/>
    <w:rsid w:val="00AA0932"/>
    <w:rsid w:val="00AA1623"/>
    <w:rsid w:val="00AA185A"/>
    <w:rsid w:val="00AA211C"/>
    <w:rsid w:val="00AA2381"/>
    <w:rsid w:val="00AA2488"/>
    <w:rsid w:val="00AA3006"/>
    <w:rsid w:val="00AA3352"/>
    <w:rsid w:val="00AA39AF"/>
    <w:rsid w:val="00AA5EEB"/>
    <w:rsid w:val="00AA656C"/>
    <w:rsid w:val="00AA6631"/>
    <w:rsid w:val="00AA7329"/>
    <w:rsid w:val="00AB1773"/>
    <w:rsid w:val="00AB236D"/>
    <w:rsid w:val="00AB2406"/>
    <w:rsid w:val="00AB3570"/>
    <w:rsid w:val="00AB429F"/>
    <w:rsid w:val="00AB45A7"/>
    <w:rsid w:val="00AB5A94"/>
    <w:rsid w:val="00AB697B"/>
    <w:rsid w:val="00AC0795"/>
    <w:rsid w:val="00AC187D"/>
    <w:rsid w:val="00AC260B"/>
    <w:rsid w:val="00AC2CEF"/>
    <w:rsid w:val="00AC3614"/>
    <w:rsid w:val="00AC3AA0"/>
    <w:rsid w:val="00AC5680"/>
    <w:rsid w:val="00AC7D67"/>
    <w:rsid w:val="00AC7DE8"/>
    <w:rsid w:val="00AD0724"/>
    <w:rsid w:val="00AD0ECF"/>
    <w:rsid w:val="00AD116D"/>
    <w:rsid w:val="00AD145E"/>
    <w:rsid w:val="00AD403C"/>
    <w:rsid w:val="00AD46FD"/>
    <w:rsid w:val="00AD496E"/>
    <w:rsid w:val="00AD62E2"/>
    <w:rsid w:val="00AD70C7"/>
    <w:rsid w:val="00AE0382"/>
    <w:rsid w:val="00AE20C7"/>
    <w:rsid w:val="00AE4606"/>
    <w:rsid w:val="00AF18D2"/>
    <w:rsid w:val="00AF49DD"/>
    <w:rsid w:val="00AF697D"/>
    <w:rsid w:val="00AF697F"/>
    <w:rsid w:val="00AF7090"/>
    <w:rsid w:val="00B0783B"/>
    <w:rsid w:val="00B1155C"/>
    <w:rsid w:val="00B11C2B"/>
    <w:rsid w:val="00B127BF"/>
    <w:rsid w:val="00B13236"/>
    <w:rsid w:val="00B14D3E"/>
    <w:rsid w:val="00B15D49"/>
    <w:rsid w:val="00B15ED1"/>
    <w:rsid w:val="00B219E3"/>
    <w:rsid w:val="00B21F5C"/>
    <w:rsid w:val="00B22E86"/>
    <w:rsid w:val="00B22EDC"/>
    <w:rsid w:val="00B24AB1"/>
    <w:rsid w:val="00B24EEB"/>
    <w:rsid w:val="00B252A4"/>
    <w:rsid w:val="00B2540D"/>
    <w:rsid w:val="00B2577E"/>
    <w:rsid w:val="00B263F2"/>
    <w:rsid w:val="00B267F5"/>
    <w:rsid w:val="00B30079"/>
    <w:rsid w:val="00B3044F"/>
    <w:rsid w:val="00B32403"/>
    <w:rsid w:val="00B334D3"/>
    <w:rsid w:val="00B34E3C"/>
    <w:rsid w:val="00B352A9"/>
    <w:rsid w:val="00B408DE"/>
    <w:rsid w:val="00B40AD9"/>
    <w:rsid w:val="00B40C77"/>
    <w:rsid w:val="00B411EC"/>
    <w:rsid w:val="00B4197B"/>
    <w:rsid w:val="00B43D6B"/>
    <w:rsid w:val="00B44AC5"/>
    <w:rsid w:val="00B46E63"/>
    <w:rsid w:val="00B47A26"/>
    <w:rsid w:val="00B50DE0"/>
    <w:rsid w:val="00B513BA"/>
    <w:rsid w:val="00B54153"/>
    <w:rsid w:val="00B55BE4"/>
    <w:rsid w:val="00B55CBB"/>
    <w:rsid w:val="00B56176"/>
    <w:rsid w:val="00B56CAD"/>
    <w:rsid w:val="00B6233E"/>
    <w:rsid w:val="00B62E69"/>
    <w:rsid w:val="00B6408B"/>
    <w:rsid w:val="00B64C06"/>
    <w:rsid w:val="00B65A97"/>
    <w:rsid w:val="00B663B3"/>
    <w:rsid w:val="00B67D94"/>
    <w:rsid w:val="00B70009"/>
    <w:rsid w:val="00B7067A"/>
    <w:rsid w:val="00B716F2"/>
    <w:rsid w:val="00B71C9F"/>
    <w:rsid w:val="00B72E3B"/>
    <w:rsid w:val="00B739C4"/>
    <w:rsid w:val="00B75921"/>
    <w:rsid w:val="00B761A9"/>
    <w:rsid w:val="00B767BD"/>
    <w:rsid w:val="00B770CE"/>
    <w:rsid w:val="00B77795"/>
    <w:rsid w:val="00B8115B"/>
    <w:rsid w:val="00B8145E"/>
    <w:rsid w:val="00B82D67"/>
    <w:rsid w:val="00B82E5D"/>
    <w:rsid w:val="00B83F59"/>
    <w:rsid w:val="00B845FA"/>
    <w:rsid w:val="00B86767"/>
    <w:rsid w:val="00B87D95"/>
    <w:rsid w:val="00B901C0"/>
    <w:rsid w:val="00B910B2"/>
    <w:rsid w:val="00B92AE7"/>
    <w:rsid w:val="00B964D8"/>
    <w:rsid w:val="00BA0252"/>
    <w:rsid w:val="00BA032E"/>
    <w:rsid w:val="00BA1325"/>
    <w:rsid w:val="00BA32F0"/>
    <w:rsid w:val="00BA3AD4"/>
    <w:rsid w:val="00BA502F"/>
    <w:rsid w:val="00BA5038"/>
    <w:rsid w:val="00BA5F19"/>
    <w:rsid w:val="00BA688D"/>
    <w:rsid w:val="00BA6921"/>
    <w:rsid w:val="00BA7771"/>
    <w:rsid w:val="00BA78D6"/>
    <w:rsid w:val="00BA7C03"/>
    <w:rsid w:val="00BB29BE"/>
    <w:rsid w:val="00BB30C2"/>
    <w:rsid w:val="00BB6E3A"/>
    <w:rsid w:val="00BC0A86"/>
    <w:rsid w:val="00BC1208"/>
    <w:rsid w:val="00BC1EE5"/>
    <w:rsid w:val="00BC3AC4"/>
    <w:rsid w:val="00BC554A"/>
    <w:rsid w:val="00BC7326"/>
    <w:rsid w:val="00BC7B81"/>
    <w:rsid w:val="00BD1570"/>
    <w:rsid w:val="00BD2013"/>
    <w:rsid w:val="00BD45DC"/>
    <w:rsid w:val="00BD4B75"/>
    <w:rsid w:val="00BD55CD"/>
    <w:rsid w:val="00BD7BA7"/>
    <w:rsid w:val="00BD7C44"/>
    <w:rsid w:val="00BE04C0"/>
    <w:rsid w:val="00BE196E"/>
    <w:rsid w:val="00BE2479"/>
    <w:rsid w:val="00BE27BB"/>
    <w:rsid w:val="00BE43E1"/>
    <w:rsid w:val="00BE47A0"/>
    <w:rsid w:val="00BF02EC"/>
    <w:rsid w:val="00BF1481"/>
    <w:rsid w:val="00BF202E"/>
    <w:rsid w:val="00BF3556"/>
    <w:rsid w:val="00BF3F68"/>
    <w:rsid w:val="00BF4CCD"/>
    <w:rsid w:val="00BF6171"/>
    <w:rsid w:val="00BF678D"/>
    <w:rsid w:val="00C01075"/>
    <w:rsid w:val="00C02D0F"/>
    <w:rsid w:val="00C04B36"/>
    <w:rsid w:val="00C05031"/>
    <w:rsid w:val="00C0588F"/>
    <w:rsid w:val="00C06914"/>
    <w:rsid w:val="00C07CDB"/>
    <w:rsid w:val="00C10328"/>
    <w:rsid w:val="00C111BA"/>
    <w:rsid w:val="00C11603"/>
    <w:rsid w:val="00C13CD9"/>
    <w:rsid w:val="00C14DC1"/>
    <w:rsid w:val="00C14EAC"/>
    <w:rsid w:val="00C15989"/>
    <w:rsid w:val="00C16A8E"/>
    <w:rsid w:val="00C16E0F"/>
    <w:rsid w:val="00C17611"/>
    <w:rsid w:val="00C209BD"/>
    <w:rsid w:val="00C20DFC"/>
    <w:rsid w:val="00C22436"/>
    <w:rsid w:val="00C226D6"/>
    <w:rsid w:val="00C234DC"/>
    <w:rsid w:val="00C23CC8"/>
    <w:rsid w:val="00C2505C"/>
    <w:rsid w:val="00C2511F"/>
    <w:rsid w:val="00C25FF8"/>
    <w:rsid w:val="00C26778"/>
    <w:rsid w:val="00C267DF"/>
    <w:rsid w:val="00C279E7"/>
    <w:rsid w:val="00C30BF0"/>
    <w:rsid w:val="00C31FEC"/>
    <w:rsid w:val="00C329E5"/>
    <w:rsid w:val="00C3334B"/>
    <w:rsid w:val="00C33639"/>
    <w:rsid w:val="00C3399A"/>
    <w:rsid w:val="00C3419F"/>
    <w:rsid w:val="00C34579"/>
    <w:rsid w:val="00C35BB9"/>
    <w:rsid w:val="00C401A7"/>
    <w:rsid w:val="00C40521"/>
    <w:rsid w:val="00C407C9"/>
    <w:rsid w:val="00C420E8"/>
    <w:rsid w:val="00C449D9"/>
    <w:rsid w:val="00C44F7A"/>
    <w:rsid w:val="00C461CC"/>
    <w:rsid w:val="00C46651"/>
    <w:rsid w:val="00C50216"/>
    <w:rsid w:val="00C53F3B"/>
    <w:rsid w:val="00C56690"/>
    <w:rsid w:val="00C566DA"/>
    <w:rsid w:val="00C5764C"/>
    <w:rsid w:val="00C6008F"/>
    <w:rsid w:val="00C60400"/>
    <w:rsid w:val="00C60F29"/>
    <w:rsid w:val="00C61972"/>
    <w:rsid w:val="00C62A88"/>
    <w:rsid w:val="00C62FD4"/>
    <w:rsid w:val="00C63AD8"/>
    <w:rsid w:val="00C640D9"/>
    <w:rsid w:val="00C64644"/>
    <w:rsid w:val="00C704A1"/>
    <w:rsid w:val="00C714EE"/>
    <w:rsid w:val="00C75AB3"/>
    <w:rsid w:val="00C7775C"/>
    <w:rsid w:val="00C80064"/>
    <w:rsid w:val="00C8303A"/>
    <w:rsid w:val="00C83D93"/>
    <w:rsid w:val="00C849D4"/>
    <w:rsid w:val="00C84FE1"/>
    <w:rsid w:val="00C87D10"/>
    <w:rsid w:val="00C87D5E"/>
    <w:rsid w:val="00C917C1"/>
    <w:rsid w:val="00C971AA"/>
    <w:rsid w:val="00C97413"/>
    <w:rsid w:val="00CA145F"/>
    <w:rsid w:val="00CA14FF"/>
    <w:rsid w:val="00CA2B80"/>
    <w:rsid w:val="00CA4D71"/>
    <w:rsid w:val="00CA640B"/>
    <w:rsid w:val="00CA70AD"/>
    <w:rsid w:val="00CA7560"/>
    <w:rsid w:val="00CB1D72"/>
    <w:rsid w:val="00CB2216"/>
    <w:rsid w:val="00CB3BC8"/>
    <w:rsid w:val="00CB45E5"/>
    <w:rsid w:val="00CB5A5F"/>
    <w:rsid w:val="00CB61BE"/>
    <w:rsid w:val="00CC0607"/>
    <w:rsid w:val="00CC23FC"/>
    <w:rsid w:val="00CC347D"/>
    <w:rsid w:val="00CC45BC"/>
    <w:rsid w:val="00CC4AE6"/>
    <w:rsid w:val="00CC75AE"/>
    <w:rsid w:val="00CC7CA8"/>
    <w:rsid w:val="00CD095A"/>
    <w:rsid w:val="00CD0BDB"/>
    <w:rsid w:val="00CD1C54"/>
    <w:rsid w:val="00CD1D80"/>
    <w:rsid w:val="00CD2A6B"/>
    <w:rsid w:val="00CD2FA9"/>
    <w:rsid w:val="00CD3F8A"/>
    <w:rsid w:val="00CD5D69"/>
    <w:rsid w:val="00CD6AD7"/>
    <w:rsid w:val="00CD6E38"/>
    <w:rsid w:val="00CD727E"/>
    <w:rsid w:val="00CD75A0"/>
    <w:rsid w:val="00CD77A8"/>
    <w:rsid w:val="00CE0604"/>
    <w:rsid w:val="00CE194C"/>
    <w:rsid w:val="00CE2E25"/>
    <w:rsid w:val="00CE4F61"/>
    <w:rsid w:val="00CE57E8"/>
    <w:rsid w:val="00CE6EEF"/>
    <w:rsid w:val="00CE7D38"/>
    <w:rsid w:val="00CF0AE7"/>
    <w:rsid w:val="00CF1564"/>
    <w:rsid w:val="00CF17DA"/>
    <w:rsid w:val="00CF1B15"/>
    <w:rsid w:val="00CF1C45"/>
    <w:rsid w:val="00CF2217"/>
    <w:rsid w:val="00CF23C2"/>
    <w:rsid w:val="00CF2B39"/>
    <w:rsid w:val="00CF2CD8"/>
    <w:rsid w:val="00CF2FB3"/>
    <w:rsid w:val="00CF2FDB"/>
    <w:rsid w:val="00CF45F5"/>
    <w:rsid w:val="00CF541A"/>
    <w:rsid w:val="00CF79C6"/>
    <w:rsid w:val="00CF7C08"/>
    <w:rsid w:val="00D01426"/>
    <w:rsid w:val="00D01766"/>
    <w:rsid w:val="00D0185F"/>
    <w:rsid w:val="00D03E1F"/>
    <w:rsid w:val="00D05111"/>
    <w:rsid w:val="00D05756"/>
    <w:rsid w:val="00D0696C"/>
    <w:rsid w:val="00D0718D"/>
    <w:rsid w:val="00D07C35"/>
    <w:rsid w:val="00D10624"/>
    <w:rsid w:val="00D11778"/>
    <w:rsid w:val="00D11B46"/>
    <w:rsid w:val="00D11C18"/>
    <w:rsid w:val="00D1247D"/>
    <w:rsid w:val="00D126B6"/>
    <w:rsid w:val="00D12891"/>
    <w:rsid w:val="00D12DC9"/>
    <w:rsid w:val="00D13003"/>
    <w:rsid w:val="00D137AC"/>
    <w:rsid w:val="00D13C86"/>
    <w:rsid w:val="00D14754"/>
    <w:rsid w:val="00D15484"/>
    <w:rsid w:val="00D15B8D"/>
    <w:rsid w:val="00D20162"/>
    <w:rsid w:val="00D20F04"/>
    <w:rsid w:val="00D21A3C"/>
    <w:rsid w:val="00D22392"/>
    <w:rsid w:val="00D22A5A"/>
    <w:rsid w:val="00D234C0"/>
    <w:rsid w:val="00D23D65"/>
    <w:rsid w:val="00D24107"/>
    <w:rsid w:val="00D24505"/>
    <w:rsid w:val="00D2499C"/>
    <w:rsid w:val="00D2532E"/>
    <w:rsid w:val="00D26120"/>
    <w:rsid w:val="00D26397"/>
    <w:rsid w:val="00D27DEA"/>
    <w:rsid w:val="00D31A39"/>
    <w:rsid w:val="00D31DDE"/>
    <w:rsid w:val="00D31E4C"/>
    <w:rsid w:val="00D321B7"/>
    <w:rsid w:val="00D342FD"/>
    <w:rsid w:val="00D352A9"/>
    <w:rsid w:val="00D358EB"/>
    <w:rsid w:val="00D37415"/>
    <w:rsid w:val="00D406FF"/>
    <w:rsid w:val="00D40E6F"/>
    <w:rsid w:val="00D410B8"/>
    <w:rsid w:val="00D41835"/>
    <w:rsid w:val="00D41C20"/>
    <w:rsid w:val="00D4228D"/>
    <w:rsid w:val="00D425F8"/>
    <w:rsid w:val="00D44D15"/>
    <w:rsid w:val="00D45634"/>
    <w:rsid w:val="00D4563B"/>
    <w:rsid w:val="00D45CFB"/>
    <w:rsid w:val="00D51E41"/>
    <w:rsid w:val="00D52888"/>
    <w:rsid w:val="00D55C09"/>
    <w:rsid w:val="00D55FF2"/>
    <w:rsid w:val="00D561A1"/>
    <w:rsid w:val="00D6025E"/>
    <w:rsid w:val="00D61823"/>
    <w:rsid w:val="00D621E1"/>
    <w:rsid w:val="00D63CFA"/>
    <w:rsid w:val="00D64020"/>
    <w:rsid w:val="00D655BC"/>
    <w:rsid w:val="00D67C44"/>
    <w:rsid w:val="00D67EA4"/>
    <w:rsid w:val="00D67F77"/>
    <w:rsid w:val="00D708B5"/>
    <w:rsid w:val="00D725BA"/>
    <w:rsid w:val="00D73BA0"/>
    <w:rsid w:val="00D75E05"/>
    <w:rsid w:val="00D7733B"/>
    <w:rsid w:val="00D80344"/>
    <w:rsid w:val="00D80573"/>
    <w:rsid w:val="00D813CA"/>
    <w:rsid w:val="00D81C5D"/>
    <w:rsid w:val="00D84894"/>
    <w:rsid w:val="00D84BAB"/>
    <w:rsid w:val="00D85504"/>
    <w:rsid w:val="00D874BE"/>
    <w:rsid w:val="00D87E02"/>
    <w:rsid w:val="00D9057D"/>
    <w:rsid w:val="00D906B1"/>
    <w:rsid w:val="00D90E25"/>
    <w:rsid w:val="00D91F75"/>
    <w:rsid w:val="00D94367"/>
    <w:rsid w:val="00D94401"/>
    <w:rsid w:val="00DA0A0B"/>
    <w:rsid w:val="00DA1AD5"/>
    <w:rsid w:val="00DA1DFB"/>
    <w:rsid w:val="00DA3340"/>
    <w:rsid w:val="00DA33A3"/>
    <w:rsid w:val="00DA35AC"/>
    <w:rsid w:val="00DA3813"/>
    <w:rsid w:val="00DA4E5C"/>
    <w:rsid w:val="00DA4FF7"/>
    <w:rsid w:val="00DA66F7"/>
    <w:rsid w:val="00DA6A60"/>
    <w:rsid w:val="00DA7176"/>
    <w:rsid w:val="00DA72EA"/>
    <w:rsid w:val="00DA751F"/>
    <w:rsid w:val="00DB03D0"/>
    <w:rsid w:val="00DB0474"/>
    <w:rsid w:val="00DB1DEA"/>
    <w:rsid w:val="00DB2CB4"/>
    <w:rsid w:val="00DB3450"/>
    <w:rsid w:val="00DB41D6"/>
    <w:rsid w:val="00DB45E8"/>
    <w:rsid w:val="00DB5C3A"/>
    <w:rsid w:val="00DB61D5"/>
    <w:rsid w:val="00DB6DCC"/>
    <w:rsid w:val="00DC3ABA"/>
    <w:rsid w:val="00DC4E93"/>
    <w:rsid w:val="00DC55D2"/>
    <w:rsid w:val="00DC6996"/>
    <w:rsid w:val="00DC75F0"/>
    <w:rsid w:val="00DC7680"/>
    <w:rsid w:val="00DD01B5"/>
    <w:rsid w:val="00DD12BB"/>
    <w:rsid w:val="00DD1623"/>
    <w:rsid w:val="00DD1B0B"/>
    <w:rsid w:val="00DD335C"/>
    <w:rsid w:val="00DD4428"/>
    <w:rsid w:val="00DD4A52"/>
    <w:rsid w:val="00DD5EBE"/>
    <w:rsid w:val="00DD62AB"/>
    <w:rsid w:val="00DD7CFF"/>
    <w:rsid w:val="00DE0408"/>
    <w:rsid w:val="00DE0784"/>
    <w:rsid w:val="00DE0B42"/>
    <w:rsid w:val="00DE0BF5"/>
    <w:rsid w:val="00DE1003"/>
    <w:rsid w:val="00DE2F1D"/>
    <w:rsid w:val="00DE3471"/>
    <w:rsid w:val="00DE3E83"/>
    <w:rsid w:val="00DE5FDF"/>
    <w:rsid w:val="00DE6464"/>
    <w:rsid w:val="00DE6B1F"/>
    <w:rsid w:val="00DE6D15"/>
    <w:rsid w:val="00DF14E4"/>
    <w:rsid w:val="00DF1818"/>
    <w:rsid w:val="00DF1DF1"/>
    <w:rsid w:val="00DF2640"/>
    <w:rsid w:val="00DF3554"/>
    <w:rsid w:val="00DF3CA5"/>
    <w:rsid w:val="00DF3E74"/>
    <w:rsid w:val="00DF43E3"/>
    <w:rsid w:val="00DF53CD"/>
    <w:rsid w:val="00DF579D"/>
    <w:rsid w:val="00DF7739"/>
    <w:rsid w:val="00E00CC6"/>
    <w:rsid w:val="00E0113B"/>
    <w:rsid w:val="00E01F5C"/>
    <w:rsid w:val="00E02142"/>
    <w:rsid w:val="00E0255A"/>
    <w:rsid w:val="00E03760"/>
    <w:rsid w:val="00E03917"/>
    <w:rsid w:val="00E03ECA"/>
    <w:rsid w:val="00E047DF"/>
    <w:rsid w:val="00E05F25"/>
    <w:rsid w:val="00E06047"/>
    <w:rsid w:val="00E065BE"/>
    <w:rsid w:val="00E0791D"/>
    <w:rsid w:val="00E10B07"/>
    <w:rsid w:val="00E12743"/>
    <w:rsid w:val="00E133CC"/>
    <w:rsid w:val="00E13B9A"/>
    <w:rsid w:val="00E15B14"/>
    <w:rsid w:val="00E15DAB"/>
    <w:rsid w:val="00E17306"/>
    <w:rsid w:val="00E175A3"/>
    <w:rsid w:val="00E17D50"/>
    <w:rsid w:val="00E211B6"/>
    <w:rsid w:val="00E21300"/>
    <w:rsid w:val="00E2287B"/>
    <w:rsid w:val="00E22B8A"/>
    <w:rsid w:val="00E22B98"/>
    <w:rsid w:val="00E24016"/>
    <w:rsid w:val="00E24926"/>
    <w:rsid w:val="00E24CD7"/>
    <w:rsid w:val="00E25511"/>
    <w:rsid w:val="00E259E0"/>
    <w:rsid w:val="00E25BD7"/>
    <w:rsid w:val="00E26CED"/>
    <w:rsid w:val="00E27BBA"/>
    <w:rsid w:val="00E30048"/>
    <w:rsid w:val="00E3027A"/>
    <w:rsid w:val="00E30AB6"/>
    <w:rsid w:val="00E316E2"/>
    <w:rsid w:val="00E316FE"/>
    <w:rsid w:val="00E31787"/>
    <w:rsid w:val="00E3295B"/>
    <w:rsid w:val="00E32A6D"/>
    <w:rsid w:val="00E32E1F"/>
    <w:rsid w:val="00E33427"/>
    <w:rsid w:val="00E3382B"/>
    <w:rsid w:val="00E34595"/>
    <w:rsid w:val="00E346D3"/>
    <w:rsid w:val="00E350A6"/>
    <w:rsid w:val="00E36CA5"/>
    <w:rsid w:val="00E41960"/>
    <w:rsid w:val="00E41D93"/>
    <w:rsid w:val="00E441C5"/>
    <w:rsid w:val="00E4590D"/>
    <w:rsid w:val="00E479C9"/>
    <w:rsid w:val="00E50623"/>
    <w:rsid w:val="00E51131"/>
    <w:rsid w:val="00E51B71"/>
    <w:rsid w:val="00E51E0E"/>
    <w:rsid w:val="00E56CF2"/>
    <w:rsid w:val="00E576D3"/>
    <w:rsid w:val="00E61D15"/>
    <w:rsid w:val="00E62431"/>
    <w:rsid w:val="00E62E2C"/>
    <w:rsid w:val="00E63541"/>
    <w:rsid w:val="00E65E5B"/>
    <w:rsid w:val="00E6604B"/>
    <w:rsid w:val="00E664AF"/>
    <w:rsid w:val="00E66649"/>
    <w:rsid w:val="00E6718A"/>
    <w:rsid w:val="00E67F1C"/>
    <w:rsid w:val="00E71419"/>
    <w:rsid w:val="00E7187B"/>
    <w:rsid w:val="00E743CF"/>
    <w:rsid w:val="00E7511B"/>
    <w:rsid w:val="00E75E87"/>
    <w:rsid w:val="00E76434"/>
    <w:rsid w:val="00E77368"/>
    <w:rsid w:val="00E77449"/>
    <w:rsid w:val="00E77826"/>
    <w:rsid w:val="00E77909"/>
    <w:rsid w:val="00E77F49"/>
    <w:rsid w:val="00E77F98"/>
    <w:rsid w:val="00E80F9E"/>
    <w:rsid w:val="00E81925"/>
    <w:rsid w:val="00E82F27"/>
    <w:rsid w:val="00E83CB2"/>
    <w:rsid w:val="00E86429"/>
    <w:rsid w:val="00E864DF"/>
    <w:rsid w:val="00E90215"/>
    <w:rsid w:val="00E92AF8"/>
    <w:rsid w:val="00E933D0"/>
    <w:rsid w:val="00E9347C"/>
    <w:rsid w:val="00E9418F"/>
    <w:rsid w:val="00E944DF"/>
    <w:rsid w:val="00E94900"/>
    <w:rsid w:val="00E94CE3"/>
    <w:rsid w:val="00E953C9"/>
    <w:rsid w:val="00E965E0"/>
    <w:rsid w:val="00E9660F"/>
    <w:rsid w:val="00E96AFE"/>
    <w:rsid w:val="00EA1DA9"/>
    <w:rsid w:val="00EA434E"/>
    <w:rsid w:val="00EA46E6"/>
    <w:rsid w:val="00EA5887"/>
    <w:rsid w:val="00EB25E2"/>
    <w:rsid w:val="00EB2841"/>
    <w:rsid w:val="00EB4012"/>
    <w:rsid w:val="00EB477B"/>
    <w:rsid w:val="00EB5F8D"/>
    <w:rsid w:val="00EB6D5E"/>
    <w:rsid w:val="00EB7508"/>
    <w:rsid w:val="00EC0308"/>
    <w:rsid w:val="00EC0530"/>
    <w:rsid w:val="00EC096F"/>
    <w:rsid w:val="00EC1795"/>
    <w:rsid w:val="00EC2A4E"/>
    <w:rsid w:val="00EC3896"/>
    <w:rsid w:val="00EC58E8"/>
    <w:rsid w:val="00EC62DC"/>
    <w:rsid w:val="00EC7362"/>
    <w:rsid w:val="00EC7997"/>
    <w:rsid w:val="00ED0D9D"/>
    <w:rsid w:val="00ED11F2"/>
    <w:rsid w:val="00ED1956"/>
    <w:rsid w:val="00ED274A"/>
    <w:rsid w:val="00ED3481"/>
    <w:rsid w:val="00ED3E97"/>
    <w:rsid w:val="00ED3F02"/>
    <w:rsid w:val="00ED401E"/>
    <w:rsid w:val="00ED521A"/>
    <w:rsid w:val="00ED66BF"/>
    <w:rsid w:val="00ED6BB9"/>
    <w:rsid w:val="00ED6FF7"/>
    <w:rsid w:val="00EE01C5"/>
    <w:rsid w:val="00EE0D4A"/>
    <w:rsid w:val="00EE2EB0"/>
    <w:rsid w:val="00EE41ED"/>
    <w:rsid w:val="00EE4AEE"/>
    <w:rsid w:val="00EE6FD4"/>
    <w:rsid w:val="00EE761C"/>
    <w:rsid w:val="00EE77F7"/>
    <w:rsid w:val="00EF13EE"/>
    <w:rsid w:val="00EF2349"/>
    <w:rsid w:val="00EF2545"/>
    <w:rsid w:val="00EF6DBF"/>
    <w:rsid w:val="00F01439"/>
    <w:rsid w:val="00F01F23"/>
    <w:rsid w:val="00F023B1"/>
    <w:rsid w:val="00F0242B"/>
    <w:rsid w:val="00F02C02"/>
    <w:rsid w:val="00F0355C"/>
    <w:rsid w:val="00F05346"/>
    <w:rsid w:val="00F05908"/>
    <w:rsid w:val="00F05D41"/>
    <w:rsid w:val="00F065BE"/>
    <w:rsid w:val="00F06B9A"/>
    <w:rsid w:val="00F06CFD"/>
    <w:rsid w:val="00F06F11"/>
    <w:rsid w:val="00F10E86"/>
    <w:rsid w:val="00F11540"/>
    <w:rsid w:val="00F1232F"/>
    <w:rsid w:val="00F13B98"/>
    <w:rsid w:val="00F16B4D"/>
    <w:rsid w:val="00F17326"/>
    <w:rsid w:val="00F1746E"/>
    <w:rsid w:val="00F21C62"/>
    <w:rsid w:val="00F228E8"/>
    <w:rsid w:val="00F24717"/>
    <w:rsid w:val="00F24D1D"/>
    <w:rsid w:val="00F26727"/>
    <w:rsid w:val="00F31376"/>
    <w:rsid w:val="00F31CCC"/>
    <w:rsid w:val="00F32666"/>
    <w:rsid w:val="00F3521E"/>
    <w:rsid w:val="00F35415"/>
    <w:rsid w:val="00F36329"/>
    <w:rsid w:val="00F36826"/>
    <w:rsid w:val="00F37102"/>
    <w:rsid w:val="00F37615"/>
    <w:rsid w:val="00F37654"/>
    <w:rsid w:val="00F409AB"/>
    <w:rsid w:val="00F409FA"/>
    <w:rsid w:val="00F414C8"/>
    <w:rsid w:val="00F41A65"/>
    <w:rsid w:val="00F4391E"/>
    <w:rsid w:val="00F43BD1"/>
    <w:rsid w:val="00F43D90"/>
    <w:rsid w:val="00F44540"/>
    <w:rsid w:val="00F446F4"/>
    <w:rsid w:val="00F472D3"/>
    <w:rsid w:val="00F4734D"/>
    <w:rsid w:val="00F476F8"/>
    <w:rsid w:val="00F47E25"/>
    <w:rsid w:val="00F51228"/>
    <w:rsid w:val="00F53B61"/>
    <w:rsid w:val="00F55FD3"/>
    <w:rsid w:val="00F56830"/>
    <w:rsid w:val="00F56890"/>
    <w:rsid w:val="00F57F32"/>
    <w:rsid w:val="00F60B04"/>
    <w:rsid w:val="00F61130"/>
    <w:rsid w:val="00F61693"/>
    <w:rsid w:val="00F63FA6"/>
    <w:rsid w:val="00F658C6"/>
    <w:rsid w:val="00F6609C"/>
    <w:rsid w:val="00F665AA"/>
    <w:rsid w:val="00F70762"/>
    <w:rsid w:val="00F70AE0"/>
    <w:rsid w:val="00F72D53"/>
    <w:rsid w:val="00F72EC7"/>
    <w:rsid w:val="00F738F9"/>
    <w:rsid w:val="00F740B7"/>
    <w:rsid w:val="00F744B7"/>
    <w:rsid w:val="00F756E6"/>
    <w:rsid w:val="00F76968"/>
    <w:rsid w:val="00F77119"/>
    <w:rsid w:val="00F773AA"/>
    <w:rsid w:val="00F77719"/>
    <w:rsid w:val="00F8056D"/>
    <w:rsid w:val="00F80E34"/>
    <w:rsid w:val="00F814B9"/>
    <w:rsid w:val="00F816A5"/>
    <w:rsid w:val="00F83144"/>
    <w:rsid w:val="00F84045"/>
    <w:rsid w:val="00F84D86"/>
    <w:rsid w:val="00F861DF"/>
    <w:rsid w:val="00F87A0F"/>
    <w:rsid w:val="00F901E5"/>
    <w:rsid w:val="00F908C0"/>
    <w:rsid w:val="00F93A1B"/>
    <w:rsid w:val="00FA0AC1"/>
    <w:rsid w:val="00FA1358"/>
    <w:rsid w:val="00FA18CD"/>
    <w:rsid w:val="00FA3195"/>
    <w:rsid w:val="00FA32C3"/>
    <w:rsid w:val="00FA3BDE"/>
    <w:rsid w:val="00FA4BE4"/>
    <w:rsid w:val="00FA57DC"/>
    <w:rsid w:val="00FA64D2"/>
    <w:rsid w:val="00FA7193"/>
    <w:rsid w:val="00FB00A7"/>
    <w:rsid w:val="00FB1AAC"/>
    <w:rsid w:val="00FB1B17"/>
    <w:rsid w:val="00FB43F7"/>
    <w:rsid w:val="00FB4650"/>
    <w:rsid w:val="00FB5442"/>
    <w:rsid w:val="00FB6857"/>
    <w:rsid w:val="00FB7989"/>
    <w:rsid w:val="00FC0BFF"/>
    <w:rsid w:val="00FC2248"/>
    <w:rsid w:val="00FC2C98"/>
    <w:rsid w:val="00FC3374"/>
    <w:rsid w:val="00FC386F"/>
    <w:rsid w:val="00FC4132"/>
    <w:rsid w:val="00FC45D4"/>
    <w:rsid w:val="00FC49AE"/>
    <w:rsid w:val="00FC583B"/>
    <w:rsid w:val="00FC7B87"/>
    <w:rsid w:val="00FC7DC4"/>
    <w:rsid w:val="00FC7DD8"/>
    <w:rsid w:val="00FD0779"/>
    <w:rsid w:val="00FD0D05"/>
    <w:rsid w:val="00FD382D"/>
    <w:rsid w:val="00FD546B"/>
    <w:rsid w:val="00FD6010"/>
    <w:rsid w:val="00FD6FA9"/>
    <w:rsid w:val="00FE0520"/>
    <w:rsid w:val="00FE06DE"/>
    <w:rsid w:val="00FE09D0"/>
    <w:rsid w:val="00FE0A26"/>
    <w:rsid w:val="00FE123F"/>
    <w:rsid w:val="00FE128F"/>
    <w:rsid w:val="00FE1DE3"/>
    <w:rsid w:val="00FE2613"/>
    <w:rsid w:val="00FE2854"/>
    <w:rsid w:val="00FE3669"/>
    <w:rsid w:val="00FE445F"/>
    <w:rsid w:val="00FE4F36"/>
    <w:rsid w:val="00FE6212"/>
    <w:rsid w:val="00FE7AC1"/>
    <w:rsid w:val="00FF02A5"/>
    <w:rsid w:val="00FF147A"/>
    <w:rsid w:val="00FF37E9"/>
    <w:rsid w:val="00FF37FD"/>
    <w:rsid w:val="00FF3DEB"/>
    <w:rsid w:val="00FF4FBD"/>
    <w:rsid w:val="00FF5A74"/>
    <w:rsid w:val="00FF7381"/>
    <w:rsid w:val="00FF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A72978"/>
  <w14:defaultImageDpi w14:val="300"/>
  <w15:docId w15:val="{4397949B-E62A-414E-84FA-40FB4898A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A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6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84CE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84CEB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6404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2F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F27"/>
  </w:style>
  <w:style w:type="paragraph" w:styleId="Footer">
    <w:name w:val="footer"/>
    <w:basedOn w:val="Normal"/>
    <w:link w:val="FooterChar"/>
    <w:uiPriority w:val="99"/>
    <w:unhideWhenUsed/>
    <w:rsid w:val="00E82F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F27"/>
  </w:style>
  <w:style w:type="character" w:styleId="CommentReference">
    <w:name w:val="annotation reference"/>
    <w:basedOn w:val="DefaultParagraphFont"/>
    <w:uiPriority w:val="99"/>
    <w:semiHidden/>
    <w:unhideWhenUsed/>
    <w:rsid w:val="00497C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C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C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C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C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5A6A"/>
    <w:rPr>
      <w:color w:val="0000FF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D21A3C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9E29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5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7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1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andokht Taleb</dc:creator>
  <cp:keywords/>
  <dc:description/>
  <cp:lastModifiedBy>Payabvash, Sam</cp:lastModifiedBy>
  <cp:revision>3</cp:revision>
  <cp:lastPrinted>2017-11-24T01:03:00Z</cp:lastPrinted>
  <dcterms:created xsi:type="dcterms:W3CDTF">2020-01-28T03:55:00Z</dcterms:created>
  <dcterms:modified xsi:type="dcterms:W3CDTF">2020-01-28T03:57:00Z</dcterms:modified>
</cp:coreProperties>
</file>